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07720" w:rsidRDefault="00654E8F" w:rsidP="0001436A">
      <w:pPr>
        <w:pStyle w:val="SupplementaryMaterial"/>
        <w:rPr>
          <w:b w:val="0"/>
          <w:u w:val="single"/>
        </w:rPr>
      </w:pPr>
      <w:r w:rsidRPr="00007720">
        <w:rPr>
          <w:u w:val="single"/>
        </w:rPr>
        <w:t>Supplementary Material</w:t>
      </w:r>
    </w:p>
    <w:p w14:paraId="3BD5A427" w14:textId="77A6867C" w:rsidR="00EA3D3C" w:rsidRPr="00994A3D" w:rsidRDefault="00A05946" w:rsidP="0001436A">
      <w:pPr>
        <w:pStyle w:val="1"/>
      </w:pPr>
      <w:r>
        <w:rPr>
          <w:szCs w:val="21"/>
          <w:shd w:val="clear" w:color="auto" w:fill="FFFFFF"/>
        </w:rPr>
        <w:t>T</w:t>
      </w:r>
      <w:r w:rsidRPr="00E0083E">
        <w:rPr>
          <w:szCs w:val="21"/>
          <w:shd w:val="clear" w:color="auto" w:fill="FFFFFF"/>
        </w:rPr>
        <w:t xml:space="preserve">he </w:t>
      </w:r>
      <w:bookmarkStart w:id="0" w:name="OLE_LINK97"/>
      <w:bookmarkStart w:id="1" w:name="OLE_LINK100"/>
      <w:r w:rsidRPr="00E0083E">
        <w:rPr>
          <w:szCs w:val="21"/>
          <w:shd w:val="clear" w:color="auto" w:fill="FFFFFF"/>
        </w:rPr>
        <w:t>boundedness</w:t>
      </w:r>
      <w:bookmarkEnd w:id="0"/>
      <w:r w:rsidRPr="00E0083E">
        <w:rPr>
          <w:szCs w:val="21"/>
          <w:shd w:val="clear" w:color="auto" w:fill="FFFFFF"/>
        </w:rPr>
        <w:t xml:space="preserve"> and nonnegativity of </w:t>
      </w:r>
      <w:r w:rsidR="00DE2FF7" w:rsidRPr="00DE2FF7">
        <w:t>parameters</w:t>
      </w:r>
      <w:r>
        <w:t xml:space="preserve"> for the generalized SEIR model</w:t>
      </w:r>
      <w:bookmarkEnd w:id="1"/>
      <w:r>
        <w:t>.</w:t>
      </w:r>
    </w:p>
    <w:p w14:paraId="0CE649CD" w14:textId="7D549BDB" w:rsidR="00B27F5A" w:rsidRPr="008F16D6" w:rsidRDefault="000A5D21" w:rsidP="00B27F5A">
      <w:pPr>
        <w:widowControl w:val="0"/>
        <w:autoSpaceDE w:val="0"/>
        <w:autoSpaceDN w:val="0"/>
        <w:adjustRightInd w:val="0"/>
        <w:spacing w:before="0" w:after="0"/>
        <w:ind w:firstLineChars="100" w:firstLine="240"/>
        <w:rPr>
          <w:rFonts w:ascii="CMR12" w:hAnsi="CMR12" w:cs="CMR12"/>
          <w:szCs w:val="24"/>
        </w:rPr>
      </w:pPr>
      <w:r w:rsidRPr="00B56B6A">
        <w:rPr>
          <w:rFonts w:cs="Times New Roman"/>
          <w:szCs w:val="24"/>
          <w:lang w:eastAsia="zh-CN"/>
        </w:rPr>
        <w:t>T</w:t>
      </w:r>
      <w:r w:rsidR="00A663BA" w:rsidRPr="00B56B6A">
        <w:rPr>
          <w:rFonts w:cs="Times New Roman"/>
          <w:szCs w:val="24"/>
          <w:lang w:eastAsia="zh-CN"/>
        </w:rPr>
        <w:t xml:space="preserve">he </w:t>
      </w:r>
      <w:r w:rsidR="00A05946" w:rsidRPr="00B56B6A">
        <w:rPr>
          <w:rFonts w:cs="Times New Roman"/>
          <w:szCs w:val="24"/>
          <w:lang w:eastAsia="zh-CN"/>
        </w:rPr>
        <w:t xml:space="preserve">generalized </w:t>
      </w:r>
      <w:r w:rsidR="00A663BA" w:rsidRPr="00B56B6A">
        <w:rPr>
          <w:rFonts w:cs="Times New Roman"/>
          <w:szCs w:val="24"/>
          <w:lang w:eastAsia="zh-CN"/>
        </w:rPr>
        <w:t xml:space="preserve">SEIR model </w:t>
      </w:r>
      <w:r w:rsidRPr="00B56B6A">
        <w:rPr>
          <w:rFonts w:cs="Times New Roman"/>
          <w:szCs w:val="24"/>
          <w:lang w:eastAsia="zh-CN"/>
        </w:rPr>
        <w:t xml:space="preserve">we used in this study is following the one used by </w:t>
      </w:r>
      <w:proofErr w:type="spellStart"/>
      <w:r w:rsidRPr="00B56B6A">
        <w:rPr>
          <w:rFonts w:cs="Times New Roman"/>
          <w:szCs w:val="24"/>
        </w:rPr>
        <w:t>Cheynet</w:t>
      </w:r>
      <w:proofErr w:type="spellEnd"/>
      <w:r w:rsidRPr="00B56B6A">
        <w:rPr>
          <w:rFonts w:cs="Times New Roman"/>
          <w:szCs w:val="24"/>
        </w:rPr>
        <w:t xml:space="preserve"> </w:t>
      </w:r>
      <w:r w:rsidRPr="00B56B6A">
        <w:rPr>
          <w:rFonts w:cs="Times New Roman"/>
          <w:szCs w:val="24"/>
          <w:lang w:eastAsia="zh-CN"/>
        </w:rPr>
        <w:fldChar w:fldCharType="begin"/>
      </w:r>
      <w:r w:rsidRPr="00B56B6A">
        <w:rPr>
          <w:rFonts w:cs="Times New Roman"/>
          <w:szCs w:val="24"/>
          <w:lang w:eastAsia="zh-CN"/>
        </w:rPr>
        <w:instrText xml:space="preserve"> ADDIN EN.CITE &lt;EndNote&gt;&lt;Cite&gt;&lt;Author&gt;Cheynet&lt;/Author&gt;&lt;Year&gt;2020&lt;/Year&gt;&lt;RecNum&gt;3339&lt;/RecNum&gt;&lt;DisplayText&gt;[1]&lt;/DisplayText&gt;&lt;record&gt;&lt;rec-number&gt;3339&lt;/rec-number&gt;&lt;foreign-keys&gt;&lt;key app="EN" db-id="vp0rf5vvkr2p2qetxr0xpxx2aaa5avxxfz5e" timestamp="1614147770"&gt;3339&lt;/key&gt;&lt;/foreign-keys&gt;&lt;ref-type name="Journal Article"&gt;17&lt;/ref-type&gt;&lt;contributors&gt;&lt;authors&gt;&lt;author&gt;Cheynet, E&lt;/author&gt;&lt;/authors&gt;&lt;secondary-authors&gt;&lt;author&gt;Zenodo&lt;/author&gt;&lt;/secondary-authors&gt;&lt;/contributors&gt;&lt;titles&gt;&lt;title&gt;Generalized SEIR Epidemic Model (fitting and computation)&lt;/title&gt;&lt;/titles&gt;&lt;dates&gt;&lt;year&gt;2020&lt;/year&gt;&lt;/dates&gt;&lt;urls&gt;&lt;related-urls&gt;&lt;url&gt;https://ww2.mathworks.cn/matlabcentral/fileexchange/74545-generalized-seir-epidemic-model-fitting-and-computation?s_tid=prof_contriblnk&lt;/url&gt;&lt;/related-urls&gt;&lt;/urls&gt;&lt;electronic-resource-num&gt;doi:10.5281/ZENODO.3911854.&lt;/electronic-resource-num&gt;&lt;/record&gt;&lt;/Cite&gt;&lt;/EndNote&gt;</w:instrText>
      </w:r>
      <w:r w:rsidRPr="00B56B6A">
        <w:rPr>
          <w:rFonts w:cs="Times New Roman"/>
          <w:szCs w:val="24"/>
          <w:lang w:eastAsia="zh-CN"/>
        </w:rPr>
        <w:fldChar w:fldCharType="separate"/>
      </w:r>
      <w:r w:rsidRPr="00B56B6A">
        <w:rPr>
          <w:rFonts w:cs="Times New Roman"/>
          <w:noProof/>
          <w:szCs w:val="24"/>
          <w:lang w:eastAsia="zh-CN"/>
        </w:rPr>
        <w:t>[1]</w:t>
      </w:r>
      <w:r w:rsidRPr="00B56B6A">
        <w:rPr>
          <w:rFonts w:cs="Times New Roman"/>
          <w:szCs w:val="24"/>
          <w:lang w:eastAsia="zh-CN"/>
        </w:rPr>
        <w:fldChar w:fldCharType="end"/>
      </w:r>
      <w:r w:rsidRPr="00B56B6A">
        <w:rPr>
          <w:rFonts w:cs="Times New Roman"/>
          <w:szCs w:val="24"/>
          <w:lang w:eastAsia="zh-CN"/>
        </w:rPr>
        <w:t xml:space="preserve">, which was derived from Feng and </w:t>
      </w:r>
      <w:proofErr w:type="spellStart"/>
      <w:r w:rsidRPr="00B56B6A">
        <w:rPr>
          <w:rFonts w:cs="Times New Roman"/>
          <w:szCs w:val="24"/>
          <w:lang w:eastAsia="zh-CN"/>
        </w:rPr>
        <w:t>Thieme’s</w:t>
      </w:r>
      <w:proofErr w:type="spellEnd"/>
      <w:r w:rsidRPr="00B56B6A">
        <w:rPr>
          <w:rFonts w:cs="Times New Roman"/>
          <w:szCs w:val="24"/>
          <w:lang w:eastAsia="zh-CN"/>
        </w:rPr>
        <w:t xml:space="preserve"> study </w:t>
      </w:r>
      <w:r w:rsidRPr="00B56B6A">
        <w:rPr>
          <w:rFonts w:cs="Times New Roman"/>
          <w:szCs w:val="24"/>
          <w:lang w:eastAsia="zh-CN"/>
        </w:rPr>
        <w:fldChar w:fldCharType="begin"/>
      </w:r>
      <w:r w:rsidRPr="00B56B6A">
        <w:rPr>
          <w:rFonts w:cs="Times New Roman"/>
          <w:szCs w:val="24"/>
          <w:lang w:eastAsia="zh-CN"/>
        </w:rPr>
        <w:instrText xml:space="preserve"> ADDIN EN.CITE &lt;EndNote&gt;&lt;Cite&gt;&lt;Author&gt;Feng&lt;/Author&gt;&lt;Year&gt;1995&lt;/Year&gt;&lt;RecNum&gt;4065&lt;/RecNum&gt;&lt;DisplayText&gt;[2]&lt;/DisplayText&gt;&lt;record&gt;&lt;rec-number&gt;4065&lt;/rec-number&gt;&lt;foreign-keys&gt;&lt;key app="EN" db-id="vp0rf5vvkr2p2qetxr0xpxx2aaa5avxxfz5e" timestamp="1665480863"&gt;4065&lt;/key&gt;&lt;/foreign-keys&gt;&lt;ref-type name="Journal Article"&gt;17&lt;/ref-type&gt;&lt;contributors&gt;&lt;authors&gt;&lt;author&gt;Feng, Z.&lt;/author&gt;&lt;author&gt;Thieme, H. R.&lt;/author&gt;&lt;/authors&gt;&lt;/contributors&gt;&lt;auth-address&gt;Department of Mathematics, Arizona State University, Tempe, USA.&lt;/auth-address&gt;&lt;titles&gt;&lt;title&gt;Recurrent outbreaks of childhood diseases revisited: the impact of isolation&lt;/title&gt;&lt;secondary-title&gt;Math biosci&lt;/secondary-title&gt;&lt;/titles&gt;&lt;periodical&gt;&lt;full-title&gt;Math Biosci&lt;/full-title&gt;&lt;/periodical&gt;&lt;pages&gt;93-130&lt;/pages&gt;&lt;volume&gt;12</w:instrText>
      </w:r>
      <w:r w:rsidRPr="00B56B6A">
        <w:rPr>
          <w:rFonts w:cs="Times New Roman" w:hint="eastAsia"/>
          <w:szCs w:val="24"/>
          <w:lang w:eastAsia="zh-CN"/>
        </w:rPr>
        <w:instrText>8&lt;/volume&gt;&lt;number&gt;1-2&lt;/number&gt;&lt;keywords&gt;&lt;keyword&gt;Child&lt;/keyword&gt;&lt;keyword&gt;</w:instrText>
      </w:r>
      <w:r w:rsidRPr="00B56B6A">
        <w:rPr>
          <w:rFonts w:cs="Times New Roman" w:hint="eastAsia"/>
          <w:szCs w:val="24"/>
          <w:lang w:eastAsia="zh-CN"/>
        </w:rPr>
        <w:instrText>儿童</w:instrText>
      </w:r>
      <w:r w:rsidRPr="00B56B6A">
        <w:rPr>
          <w:rFonts w:cs="Times New Roman" w:hint="eastAsia"/>
          <w:szCs w:val="24"/>
          <w:lang w:eastAsia="zh-CN"/>
        </w:rPr>
        <w:instrText>&lt;/keyword&gt;&lt;keyword&gt;Communicable Diseases/epidemiology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传染病</w:instrText>
      </w:r>
      <w:r w:rsidRPr="00B56B6A">
        <w:rPr>
          <w:rFonts w:cs="Times New Roman" w:hint="eastAsia"/>
          <w:szCs w:val="24"/>
          <w:lang w:eastAsia="zh-CN"/>
        </w:rPr>
        <w:instrText>/</w:instrText>
      </w:r>
      <w:r w:rsidRPr="00B56B6A">
        <w:rPr>
          <w:rFonts w:cs="Times New Roman" w:hint="eastAsia"/>
          <w:szCs w:val="24"/>
          <w:lang w:eastAsia="zh-CN"/>
        </w:rPr>
        <w:instrText>流行病学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Communicable Diseases/transmission&lt;/keyword&gt;&lt;keyword&gt;</w:instrText>
      </w:r>
      <w:r w:rsidRPr="00B56B6A">
        <w:rPr>
          <w:rFonts w:cs="Times New Roman" w:hint="eastAsia"/>
          <w:szCs w:val="24"/>
          <w:lang w:eastAsia="zh-CN"/>
        </w:rPr>
        <w:instrText>传染病</w:instrText>
      </w:r>
      <w:r w:rsidRPr="00B56B6A">
        <w:rPr>
          <w:rFonts w:cs="Times New Roman" w:hint="eastAsia"/>
          <w:szCs w:val="24"/>
          <w:lang w:eastAsia="zh-CN"/>
        </w:rPr>
        <w:instrText>/</w:instrText>
      </w:r>
      <w:r w:rsidRPr="00B56B6A">
        <w:rPr>
          <w:rFonts w:cs="Times New Roman" w:hint="eastAsia"/>
          <w:szCs w:val="24"/>
          <w:lang w:eastAsia="zh-CN"/>
        </w:rPr>
        <w:instrText>传播</w:instrText>
      </w:r>
      <w:r w:rsidRPr="00B56B6A">
        <w:rPr>
          <w:rFonts w:cs="Times New Roman" w:hint="eastAsia"/>
          <w:szCs w:val="24"/>
          <w:lang w:eastAsia="zh-CN"/>
        </w:rPr>
        <w:instrText>&lt;/keyword&gt;&lt;keyword&gt;Disease Outbreaks/statistics &amp;amp; numerical data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疾病暴发流行</w:instrText>
      </w:r>
      <w:r w:rsidRPr="00B56B6A">
        <w:rPr>
          <w:rFonts w:cs="Times New Roman" w:hint="eastAsia"/>
          <w:szCs w:val="24"/>
          <w:lang w:eastAsia="zh-CN"/>
        </w:rPr>
        <w:instrText>/</w:instrText>
      </w:r>
      <w:r w:rsidRPr="00B56B6A">
        <w:rPr>
          <w:rFonts w:cs="Times New Roman" w:hint="eastAsia"/>
          <w:szCs w:val="24"/>
          <w:lang w:eastAsia="zh-CN"/>
        </w:rPr>
        <w:instrText>统计学与数值数据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Epidemiologic Methods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流行病学方法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Humans&lt;/keyword&gt;&lt;keyword&gt;</w:instrText>
      </w:r>
      <w:r w:rsidRPr="00B56B6A">
        <w:rPr>
          <w:rFonts w:cs="Times New Roman" w:hint="eastAsia"/>
          <w:szCs w:val="24"/>
          <w:lang w:eastAsia="zh-CN"/>
        </w:rPr>
        <w:instrText>人类</w:instrText>
      </w:r>
      <w:r w:rsidRPr="00B56B6A">
        <w:rPr>
          <w:rFonts w:cs="Times New Roman" w:hint="eastAsia"/>
          <w:szCs w:val="24"/>
          <w:lang w:eastAsia="zh-CN"/>
        </w:rPr>
        <w:instrText>&lt;/keyword&gt;&lt;keyword&gt;Measles/epidemiology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麻疹</w:instrText>
      </w:r>
      <w:r w:rsidRPr="00B56B6A">
        <w:rPr>
          <w:rFonts w:cs="Times New Roman" w:hint="eastAsia"/>
          <w:szCs w:val="24"/>
          <w:lang w:eastAsia="zh-CN"/>
        </w:rPr>
        <w:instrText>/</w:instrText>
      </w:r>
      <w:r w:rsidRPr="00B56B6A">
        <w:rPr>
          <w:rFonts w:cs="Times New Roman" w:hint="eastAsia"/>
          <w:szCs w:val="24"/>
          <w:lang w:eastAsia="zh-CN"/>
        </w:rPr>
        <w:instrText>流行病学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Measles/transmission&lt;/keyword&gt;&lt;keyword&gt;</w:instrText>
      </w:r>
      <w:r w:rsidRPr="00B56B6A">
        <w:rPr>
          <w:rFonts w:cs="Times New Roman" w:hint="eastAsia"/>
          <w:szCs w:val="24"/>
          <w:lang w:eastAsia="zh-CN"/>
        </w:rPr>
        <w:instrText>麻疹</w:instrText>
      </w:r>
      <w:r w:rsidRPr="00B56B6A">
        <w:rPr>
          <w:rFonts w:cs="Times New Roman" w:hint="eastAsia"/>
          <w:szCs w:val="24"/>
          <w:lang w:eastAsia="zh-CN"/>
        </w:rPr>
        <w:instrText>/</w:instrText>
      </w:r>
      <w:r w:rsidRPr="00B56B6A">
        <w:rPr>
          <w:rFonts w:cs="Times New Roman" w:hint="eastAsia"/>
          <w:szCs w:val="24"/>
          <w:lang w:eastAsia="zh-CN"/>
        </w:rPr>
        <w:instrText>传播</w:instrText>
      </w:r>
      <w:r w:rsidRPr="00B56B6A">
        <w:rPr>
          <w:rFonts w:cs="Times New Roman" w:hint="eastAsia"/>
          <w:szCs w:val="24"/>
          <w:lang w:eastAsia="zh-CN"/>
        </w:rPr>
        <w:instrText>&lt;/keyword&gt;&lt;keyword&gt;Models, Theoretical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模型</w:instrText>
      </w:r>
      <w:r w:rsidRPr="00B56B6A">
        <w:rPr>
          <w:rFonts w:cs="Times New Roman" w:hint="eastAsia"/>
          <w:szCs w:val="24"/>
          <w:lang w:eastAsia="zh-CN"/>
        </w:rPr>
        <w:instrText xml:space="preserve">, </w:instrText>
      </w:r>
      <w:r w:rsidRPr="00B56B6A">
        <w:rPr>
          <w:rFonts w:cs="Times New Roman" w:hint="eastAsia"/>
          <w:szCs w:val="24"/>
          <w:lang w:eastAsia="zh-CN"/>
        </w:rPr>
        <w:instrText>理论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Seasons&lt;/keyword&gt;&lt;keyword&gt;</w:instrText>
      </w:r>
      <w:r w:rsidRPr="00B56B6A">
        <w:rPr>
          <w:rFonts w:cs="Times New Roman" w:hint="eastAsia"/>
          <w:szCs w:val="24"/>
          <w:lang w:eastAsia="zh-CN"/>
        </w:rPr>
        <w:instrText>季节</w:instrText>
      </w:r>
      <w:r w:rsidRPr="00B56B6A">
        <w:rPr>
          <w:rFonts w:cs="Times New Roman" w:hint="eastAsia"/>
          <w:szCs w:val="24"/>
          <w:lang w:eastAsia="zh-CN"/>
        </w:rPr>
        <w:instrText>&lt;/keyword&gt;&lt;keyword&gt;Social Isolation*&lt;/keyword&gt;&lt;keyword&gt;</w:instrText>
      </w:r>
      <w:r w:rsidRPr="00B56B6A">
        <w:rPr>
          <w:rFonts w:cs="Times New Roman" w:hint="eastAsia"/>
          <w:szCs w:val="24"/>
          <w:lang w:eastAsia="zh-CN"/>
        </w:rPr>
        <w:instrText>社会隔绝</w:instrText>
      </w:r>
      <w:r w:rsidRPr="00B56B6A">
        <w:rPr>
          <w:rFonts w:cs="Times New Roman" w:hint="eastAsia"/>
          <w:szCs w:val="24"/>
          <w:lang w:eastAsia="zh-CN"/>
        </w:rPr>
        <w:instrText>*&lt;/keyword&gt;&lt;keyword&gt;Stochastic Processes&lt;/keyword&gt;&lt;keyword&gt;</w:instrText>
      </w:r>
      <w:r w:rsidRPr="00B56B6A">
        <w:rPr>
          <w:rFonts w:cs="Times New Roman" w:hint="eastAsia"/>
          <w:szCs w:val="24"/>
          <w:lang w:eastAsia="zh-CN"/>
        </w:rPr>
        <w:instrText>随机过程</w:instrText>
      </w:r>
      <w:r w:rsidRPr="00B56B6A">
        <w:rPr>
          <w:rFonts w:cs="Times New Roman" w:hint="eastAsia"/>
          <w:szCs w:val="24"/>
          <w:lang w:eastAsia="zh-CN"/>
        </w:rPr>
        <w:instrText>&lt;/keyword&gt;&lt;/keywords&gt;&lt;dates&gt;&lt;year&gt;1995&lt;/year&gt;&lt;/dates&gt;&lt;isbn&gt;0025-5564&lt;/isbn&gt;&lt;accession-num&gt;7606147&lt;/accession-num&gt;&lt;urls&gt;&lt;/urls&gt;&lt;language&gt;</w:instrText>
      </w:r>
      <w:r w:rsidRPr="00B56B6A">
        <w:rPr>
          <w:rFonts w:cs="Times New Roman" w:hint="eastAsia"/>
          <w:szCs w:val="24"/>
          <w:lang w:eastAsia="zh-CN"/>
        </w:rPr>
        <w:instrText>英语</w:instrText>
      </w:r>
      <w:r w:rsidRPr="00B56B6A">
        <w:rPr>
          <w:rFonts w:cs="Times New Roman" w:hint="eastAsia"/>
          <w:szCs w:val="24"/>
          <w:lang w:eastAsia="zh-CN"/>
        </w:rPr>
        <w:instrText>&lt;/language&gt;&lt;/record&gt;&lt;/Cite&gt;&lt;/EndNote&gt;</w:instrText>
      </w:r>
      <w:r w:rsidRPr="00B56B6A">
        <w:rPr>
          <w:rFonts w:cs="Times New Roman"/>
          <w:szCs w:val="24"/>
          <w:lang w:eastAsia="zh-CN"/>
        </w:rPr>
        <w:fldChar w:fldCharType="separate"/>
      </w:r>
      <w:r w:rsidRPr="00B56B6A">
        <w:rPr>
          <w:rFonts w:cs="Times New Roman"/>
          <w:noProof/>
          <w:szCs w:val="24"/>
          <w:lang w:eastAsia="zh-CN"/>
        </w:rPr>
        <w:t>[2]</w:t>
      </w:r>
      <w:r w:rsidRPr="00B56B6A">
        <w:rPr>
          <w:rFonts w:cs="Times New Roman"/>
          <w:szCs w:val="24"/>
          <w:lang w:eastAsia="zh-CN"/>
        </w:rPr>
        <w:fldChar w:fldCharType="end"/>
      </w:r>
      <w:r w:rsidRPr="00B56B6A">
        <w:rPr>
          <w:rFonts w:cs="Times New Roman"/>
          <w:szCs w:val="24"/>
          <w:lang w:eastAsia="zh-CN"/>
        </w:rPr>
        <w:t>.</w:t>
      </w:r>
      <w:r w:rsidR="00A663BA" w:rsidRPr="00B56B6A">
        <w:rPr>
          <w:rFonts w:cs="Times New Roman"/>
          <w:szCs w:val="24"/>
          <w:lang w:eastAsia="zh-CN"/>
        </w:rPr>
        <w:t xml:space="preserve"> </w:t>
      </w:r>
      <w:r w:rsidRPr="00B56B6A">
        <w:rPr>
          <w:rFonts w:cs="Times New Roman"/>
          <w:szCs w:val="24"/>
          <w:lang w:eastAsia="zh-CN"/>
        </w:rPr>
        <w:t>T</w:t>
      </w:r>
      <w:r w:rsidR="00A663BA" w:rsidRPr="00B56B6A">
        <w:rPr>
          <w:rFonts w:cs="Times New Roman"/>
          <w:szCs w:val="24"/>
          <w:lang w:eastAsia="zh-CN"/>
        </w:rPr>
        <w:t xml:space="preserve">otal population N </w:t>
      </w:r>
      <w:r w:rsidRPr="00B56B6A">
        <w:rPr>
          <w:rFonts w:cs="Times New Roman"/>
          <w:szCs w:val="24"/>
          <w:lang w:eastAsia="zh-CN"/>
        </w:rPr>
        <w:t>divide into</w:t>
      </w:r>
      <w:r w:rsidR="00A663BA" w:rsidRPr="00B56B6A">
        <w:rPr>
          <w:rFonts w:cs="Times New Roman"/>
          <w:szCs w:val="24"/>
          <w:lang w:eastAsia="zh-CN"/>
        </w:rPr>
        <w:t xml:space="preserve"> seven states</w:t>
      </w:r>
      <w:r w:rsidR="004109B9" w:rsidRPr="00B56B6A">
        <w:rPr>
          <w:rFonts w:cs="Times New Roman"/>
          <w:szCs w:val="24"/>
          <w:lang w:eastAsia="zh-CN"/>
        </w:rPr>
        <w:t>: susceptible (</w:t>
      </w:r>
      <w:r w:rsidR="004109B9" w:rsidRPr="00B56B6A">
        <w:rPr>
          <w:rFonts w:cs="Times New Roman"/>
          <w:i/>
          <w:iCs/>
          <w:szCs w:val="24"/>
          <w:lang w:eastAsia="zh-CN"/>
        </w:rPr>
        <w:t>S</w:t>
      </w:r>
      <w:r w:rsidR="004109B9" w:rsidRPr="00B56B6A">
        <w:rPr>
          <w:rFonts w:cs="Times New Roman"/>
          <w:szCs w:val="24"/>
          <w:lang w:eastAsia="zh-CN"/>
        </w:rPr>
        <w:t>), insusceptible (</w:t>
      </w:r>
      <w:r w:rsidR="004109B9" w:rsidRPr="00B56B6A">
        <w:rPr>
          <w:rFonts w:cs="Times New Roman"/>
          <w:i/>
          <w:iCs/>
          <w:szCs w:val="24"/>
          <w:lang w:eastAsia="zh-CN"/>
        </w:rPr>
        <w:t>P</w:t>
      </w:r>
      <w:r w:rsidR="004109B9" w:rsidRPr="00B56B6A">
        <w:rPr>
          <w:rFonts w:cs="Times New Roman"/>
          <w:szCs w:val="24"/>
          <w:lang w:eastAsia="zh-CN"/>
        </w:rPr>
        <w:t>), exposed (</w:t>
      </w:r>
      <w:r w:rsidR="004109B9" w:rsidRPr="00B56B6A">
        <w:rPr>
          <w:rFonts w:cs="Times New Roman"/>
          <w:i/>
          <w:iCs/>
          <w:szCs w:val="24"/>
          <w:lang w:eastAsia="zh-CN"/>
        </w:rPr>
        <w:t>E</w:t>
      </w:r>
      <w:r w:rsidR="004109B9" w:rsidRPr="00B56B6A">
        <w:rPr>
          <w:rFonts w:cs="Times New Roman"/>
          <w:szCs w:val="24"/>
          <w:lang w:eastAsia="zh-CN"/>
        </w:rPr>
        <w:t xml:space="preserve">, in a latent period, infected but not showing </w:t>
      </w:r>
      <w:r w:rsidR="004109B9" w:rsidRPr="008F16D6">
        <w:rPr>
          <w:rFonts w:cs="Times New Roman"/>
          <w:szCs w:val="24"/>
          <w:lang w:eastAsia="zh-CN"/>
        </w:rPr>
        <w:t xml:space="preserve">infectiousness), </w:t>
      </w:r>
      <w:r w:rsidR="004109B9" w:rsidRPr="008F16D6">
        <w:rPr>
          <w:rFonts w:cs="Times New Roman"/>
          <w:szCs w:val="24"/>
        </w:rPr>
        <w:t>infectious (</w:t>
      </w:r>
      <w:r w:rsidR="004109B9" w:rsidRPr="008F16D6">
        <w:rPr>
          <w:rFonts w:cs="Times New Roman"/>
          <w:i/>
          <w:iCs/>
          <w:szCs w:val="24"/>
        </w:rPr>
        <w:t>I</w:t>
      </w:r>
      <w:r w:rsidR="004109B9" w:rsidRPr="008F16D6">
        <w:rPr>
          <w:rFonts w:cs="Times New Roman"/>
          <w:szCs w:val="24"/>
        </w:rPr>
        <w:t xml:space="preserve">, infectious and not yet quarantined), </w:t>
      </w:r>
      <w:r w:rsidR="004109B9" w:rsidRPr="008F16D6">
        <w:rPr>
          <w:rFonts w:cs="Times New Roman"/>
          <w:szCs w:val="24"/>
          <w:lang w:eastAsia="zh-CN"/>
        </w:rPr>
        <w:t>quarantined (Q, confirmed), recovered (</w:t>
      </w:r>
      <w:r w:rsidR="004109B9" w:rsidRPr="008F16D6">
        <w:rPr>
          <w:rFonts w:cs="Times New Roman"/>
          <w:i/>
          <w:iCs/>
          <w:szCs w:val="24"/>
          <w:lang w:eastAsia="zh-CN"/>
        </w:rPr>
        <w:t>R</w:t>
      </w:r>
      <w:r w:rsidR="004109B9" w:rsidRPr="008F16D6">
        <w:rPr>
          <w:rFonts w:cs="Times New Roman"/>
          <w:szCs w:val="24"/>
          <w:lang w:eastAsia="zh-CN"/>
        </w:rPr>
        <w:t>), and death (</w:t>
      </w:r>
      <w:r w:rsidR="004109B9" w:rsidRPr="008F16D6">
        <w:rPr>
          <w:rFonts w:cs="Times New Roman"/>
          <w:i/>
          <w:iCs/>
          <w:szCs w:val="24"/>
          <w:lang w:eastAsia="zh-CN"/>
        </w:rPr>
        <w:t>D</w:t>
      </w:r>
      <w:r w:rsidR="004109B9" w:rsidRPr="008F16D6">
        <w:rPr>
          <w:rFonts w:cs="Times New Roman"/>
          <w:szCs w:val="24"/>
          <w:lang w:eastAsia="zh-CN"/>
        </w:rPr>
        <w:t>).</w:t>
      </w:r>
      <w:r w:rsidR="004109B9" w:rsidRPr="008F16D6">
        <w:rPr>
          <w:rFonts w:ascii="CMSY10" w:hAnsi="CMSY10" w:cs="CMSY10"/>
          <w:szCs w:val="24"/>
        </w:rPr>
        <w:t xml:space="preserve"> </w:t>
      </w:r>
      <w:r w:rsidR="00B27F5A" w:rsidRPr="008F16D6">
        <w:rPr>
          <w:rFonts w:cs="Times New Roman"/>
          <w:szCs w:val="24"/>
          <w:lang w:eastAsia="zh-CN"/>
        </w:rPr>
        <w:t xml:space="preserve">Their relations are </w:t>
      </w:r>
      <w:r w:rsidR="00F67086">
        <w:rPr>
          <w:rFonts w:cs="Times New Roman"/>
          <w:szCs w:val="24"/>
          <w:lang w:eastAsia="zh-CN"/>
        </w:rPr>
        <w:t xml:space="preserve">shown in Supplementary Figure S1 and </w:t>
      </w:r>
      <w:r w:rsidR="00B27F5A" w:rsidRPr="008F16D6">
        <w:rPr>
          <w:rFonts w:cs="Times New Roman"/>
          <w:szCs w:val="24"/>
          <w:lang w:eastAsia="zh-CN"/>
        </w:rPr>
        <w:t>governed by a</w:t>
      </w:r>
      <w:r>
        <w:rPr>
          <w:rFonts w:cs="Times New Roman"/>
          <w:szCs w:val="24"/>
          <w:lang w:eastAsia="zh-CN"/>
        </w:rPr>
        <w:t>n</w:t>
      </w:r>
      <w:r w:rsidR="00B27F5A" w:rsidRPr="008F16D6">
        <w:rPr>
          <w:rFonts w:cs="Times New Roman"/>
          <w:szCs w:val="24"/>
          <w:lang w:eastAsia="zh-CN"/>
        </w:rPr>
        <w:t xml:space="preserve"> equation</w:t>
      </w:r>
      <w:bookmarkStart w:id="2" w:name="OLE_LINK122"/>
      <w:r>
        <w:rPr>
          <w:rFonts w:cs="Times New Roman"/>
          <w:szCs w:val="24"/>
          <w:lang w:eastAsia="zh-CN"/>
        </w:rPr>
        <w:t xml:space="preserve"> system</w:t>
      </w:r>
      <w:r w:rsidR="00B27F5A" w:rsidRPr="008F16D6">
        <w:rPr>
          <w:rFonts w:cs="Times New Roman"/>
          <w:szCs w:val="24"/>
          <w:lang w:eastAsia="zh-CN"/>
        </w:rPr>
        <w:t>, which can be formulated through ordinary differential equations (ODEs) as follows</w:t>
      </w:r>
      <w:bookmarkEnd w:id="2"/>
      <w:r w:rsidR="00B27F5A" w:rsidRPr="008F16D6">
        <w:rPr>
          <w:rFonts w:cs="Times New Roman"/>
          <w:szCs w:val="24"/>
          <w:lang w:eastAsia="zh-CN"/>
        </w:rPr>
        <w:t xml:space="preserve"> </w:t>
      </w:r>
      <w:r w:rsidR="00B27F5A" w:rsidRPr="008F16D6">
        <w:rPr>
          <w:rFonts w:cs="Times New Roman"/>
          <w:szCs w:val="24"/>
          <w:lang w:eastAsia="zh-CN"/>
        </w:rPr>
        <w:fldChar w:fldCharType="begin"/>
      </w:r>
      <w:r w:rsidR="00B27F5A" w:rsidRPr="008F16D6">
        <w:rPr>
          <w:rFonts w:cs="Times New Roman"/>
          <w:szCs w:val="24"/>
          <w:lang w:eastAsia="zh-CN"/>
        </w:rPr>
        <w:instrText xml:space="preserve"> ADDIN EN.CITE &lt;EndNote&gt;&lt;Cite&gt;&lt;Author&gt;Cheynet&lt;/Author&gt;&lt;Year&gt;2020&lt;/Year&gt;&lt;RecNum&gt;3339&lt;/RecNum&gt;&lt;DisplayText&gt;[1]&lt;/DisplayText&gt;&lt;record&gt;&lt;rec-number&gt;3339&lt;/rec-number&gt;&lt;foreign-keys&gt;&lt;key app="EN" db-id="vp0rf5vvkr2p2qetxr0xpxx2aaa5avxxfz5e" timestamp="1614147770"&gt;3339&lt;/key&gt;&lt;/foreign-keys&gt;&lt;ref-type name="Journal Article"&gt;17&lt;/ref-type&gt;&lt;contributors&gt;&lt;authors&gt;&lt;author&gt;Cheynet, E&lt;/author&gt;&lt;/authors&gt;&lt;secondary-authors&gt;&lt;author&gt;Zenodo&lt;/author&gt;&lt;/secondary-authors&gt;&lt;/contributors&gt;&lt;titles&gt;&lt;title&gt;Generalized SEIR Epidemic Model (fitting and computation)&lt;/title&gt;&lt;/titles&gt;&lt;dates&gt;&lt;year&gt;2020&lt;/year&gt;&lt;/dates&gt;&lt;urls&gt;&lt;related-urls&gt;&lt;url&gt;https://ww2.mathworks.cn/matlabcentral/fileexchange/74545-generalized-seir-epidemic-model-fitting-and-computation?s_tid=prof_contriblnk&lt;/url&gt;&lt;/related-urls&gt;&lt;/urls&gt;&lt;electronic-resource-num&gt;doi:10.5281/ZENODO.3911854.&lt;/electronic-resource-num&gt;&lt;/record&gt;&lt;/Cite&gt;&lt;/EndNote&gt;</w:instrText>
      </w:r>
      <w:r w:rsidR="00B27F5A" w:rsidRPr="008F16D6">
        <w:rPr>
          <w:rFonts w:cs="Times New Roman"/>
          <w:szCs w:val="24"/>
          <w:lang w:eastAsia="zh-CN"/>
        </w:rPr>
        <w:fldChar w:fldCharType="separate"/>
      </w:r>
      <w:r w:rsidR="00B27F5A" w:rsidRPr="008F16D6">
        <w:rPr>
          <w:rFonts w:cs="Times New Roman"/>
          <w:noProof/>
          <w:szCs w:val="24"/>
          <w:lang w:eastAsia="zh-CN"/>
        </w:rPr>
        <w:t>[1]</w:t>
      </w:r>
      <w:r w:rsidR="00B27F5A" w:rsidRPr="008F16D6">
        <w:rPr>
          <w:rFonts w:cs="Times New Roman"/>
          <w:szCs w:val="24"/>
          <w:lang w:eastAsia="zh-CN"/>
        </w:rPr>
        <w:fldChar w:fldCharType="end"/>
      </w:r>
      <w:r w:rsidR="00B27F5A" w:rsidRPr="008F16D6">
        <w:rPr>
          <w:rFonts w:cs="Times New Roman"/>
          <w:szCs w:val="24"/>
          <w:lang w:eastAsia="zh-CN"/>
        </w:rPr>
        <w:t>:</w:t>
      </w:r>
    </w:p>
    <w:p w14:paraId="79A9F78A" w14:textId="37678735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Cs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S(t)/dt=-β(t)I(t)S(t)/N-αS(t)</m:t>
        </m:r>
      </m:oMath>
      <w:r w:rsidRPr="008F16D6">
        <w:rPr>
          <w:rFonts w:eastAsia="楷体" w:cs="Times New Roman"/>
          <w:i/>
          <w:spacing w:val="-11"/>
          <w:szCs w:val="24"/>
        </w:rPr>
        <w:t xml:space="preserve">, </w:t>
      </w:r>
    </w:p>
    <w:p w14:paraId="088A6092" w14:textId="7319639F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P(t)/dt=αS(t)</m:t>
        </m:r>
      </m:oMath>
      <w:r w:rsidRPr="008F16D6">
        <w:rPr>
          <w:rFonts w:eastAsia="楷体" w:cs="Times New Roman"/>
          <w:i/>
          <w:spacing w:val="-11"/>
          <w:szCs w:val="24"/>
        </w:rPr>
        <w:t>,</w:t>
      </w:r>
      <w:r w:rsidRPr="008F16D6">
        <w:rPr>
          <w:rFonts w:eastAsia="楷体" w:cs="Times New Roman"/>
          <w:iCs/>
          <w:spacing w:val="-11"/>
          <w:szCs w:val="24"/>
        </w:rPr>
        <w:t xml:space="preserve"> </w:t>
      </w:r>
    </w:p>
    <w:p w14:paraId="3FA78932" w14:textId="4713443E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E(t)/dt=β(t)I(t)S(t)/N-γ(t)E(t)</m:t>
        </m:r>
      </m:oMath>
      <w:r w:rsidRPr="008F16D6">
        <w:rPr>
          <w:rFonts w:eastAsia="楷体" w:cs="Times New Roman"/>
          <w:i/>
          <w:spacing w:val="-11"/>
          <w:szCs w:val="24"/>
        </w:rPr>
        <w:t xml:space="preserve">, </w:t>
      </w:r>
    </w:p>
    <w:p w14:paraId="194719EF" w14:textId="73900B41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I(t)/dt=γ(t)E(t)-δ(t)I(t)</m:t>
        </m:r>
      </m:oMath>
      <w:proofErr w:type="gramStart"/>
      <w:r w:rsidRPr="008F16D6">
        <w:rPr>
          <w:rFonts w:eastAsia="楷体" w:cs="Times New Roman"/>
          <w:i/>
          <w:spacing w:val="-11"/>
          <w:szCs w:val="24"/>
        </w:rPr>
        <w:t>,</w:t>
      </w:r>
      <w:r w:rsidR="000A5D21">
        <w:rPr>
          <w:rFonts w:eastAsia="楷体" w:cs="Times New Roman"/>
          <w:i/>
          <w:spacing w:val="-11"/>
          <w:szCs w:val="24"/>
        </w:rPr>
        <w:t xml:space="preserve">   </w:t>
      </w:r>
      <w:proofErr w:type="gramEnd"/>
      <w:r w:rsidR="000A5D21">
        <w:rPr>
          <w:rFonts w:eastAsia="楷体" w:cs="Times New Roman"/>
          <w:i/>
          <w:spacing w:val="-11"/>
          <w:szCs w:val="24"/>
        </w:rPr>
        <w:t xml:space="preserve">                                       </w:t>
      </w:r>
      <w:r w:rsidRPr="008F16D6">
        <w:rPr>
          <w:rFonts w:eastAsia="楷体" w:cs="Times New Roman"/>
          <w:iCs/>
          <w:spacing w:val="-11"/>
          <w:szCs w:val="24"/>
        </w:rPr>
        <w:t xml:space="preserve"> (</w:t>
      </w:r>
      <w:r w:rsidR="000A5D21">
        <w:rPr>
          <w:rFonts w:eastAsia="楷体" w:cs="Times New Roman"/>
          <w:iCs/>
          <w:spacing w:val="-11"/>
          <w:szCs w:val="24"/>
        </w:rPr>
        <w:t>1</w:t>
      </w:r>
      <w:r w:rsidRPr="008F16D6">
        <w:rPr>
          <w:rFonts w:eastAsia="楷体" w:cs="Times New Roman"/>
          <w:iCs/>
          <w:spacing w:val="-11"/>
          <w:szCs w:val="24"/>
        </w:rPr>
        <w:t>)</w:t>
      </w:r>
    </w:p>
    <w:p w14:paraId="57BAA656" w14:textId="61B4DCAE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Cs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Q(t)/dt=δ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  <m:r>
          <w:rPr>
            <w:rFonts w:ascii="Cambria Math" w:eastAsia="楷体" w:hAnsi="Cambria Math" w:cs="Times New Roman"/>
            <w:spacing w:val="-11"/>
            <w:szCs w:val="24"/>
          </w:rPr>
          <m:t>I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  <m:r>
          <w:rPr>
            <w:rFonts w:ascii="Cambria Math" w:eastAsia="楷体" w:hAnsi="Cambria Math" w:cs="Times New Roman"/>
            <w:spacing w:val="-11"/>
            <w:szCs w:val="24"/>
          </w:rPr>
          <m:t>-λ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  <m:r>
          <w:rPr>
            <w:rFonts w:ascii="Cambria Math" w:eastAsia="楷体" w:hAnsi="Cambria Math" w:cs="Times New Roman"/>
            <w:spacing w:val="-11"/>
            <w:szCs w:val="24"/>
          </w:rPr>
          <m:t>Q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  <m:r>
          <w:rPr>
            <w:rFonts w:ascii="Cambria Math" w:eastAsia="楷体" w:hAnsi="Cambria Math" w:cs="Times New Roman"/>
            <w:spacing w:val="-11"/>
            <w:szCs w:val="24"/>
          </w:rPr>
          <m:t>-κ(t)Q(t)</m:t>
        </m:r>
      </m:oMath>
      <w:r w:rsidRPr="008F16D6">
        <w:rPr>
          <w:rFonts w:eastAsia="楷体" w:cs="Times New Roman"/>
          <w:i/>
          <w:spacing w:val="-11"/>
          <w:szCs w:val="24"/>
        </w:rPr>
        <w:t xml:space="preserve">, </w:t>
      </w:r>
    </w:p>
    <w:p w14:paraId="2E8C1A25" w14:textId="39FD702F" w:rsidR="00B27F5A" w:rsidRPr="008F16D6" w:rsidRDefault="00B27F5A" w:rsidP="00B27F5A">
      <w:pPr>
        <w:tabs>
          <w:tab w:val="left" w:pos="1706"/>
        </w:tabs>
        <w:spacing w:line="292" w:lineRule="auto"/>
        <w:ind w:right="1805" w:firstLineChars="200" w:firstLine="458"/>
        <w:rPr>
          <w:rFonts w:eastAsia="楷体" w:cs="Times New Roman"/>
          <w:i/>
          <w:spacing w:val="-11"/>
          <w:szCs w:val="24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>dR(t)/dt=λ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  <m:r>
          <w:rPr>
            <w:rFonts w:ascii="Cambria Math" w:eastAsia="楷体" w:hAnsi="Cambria Math" w:cs="Times New Roman"/>
            <w:spacing w:val="-11"/>
            <w:szCs w:val="24"/>
          </w:rPr>
          <m:t>Q</m:t>
        </m:r>
        <m:d>
          <m:dPr>
            <m:ctrlPr>
              <w:rPr>
                <w:rFonts w:ascii="Cambria Math" w:eastAsia="楷体" w:hAnsi="Cambria Math" w:cs="Times New Roman"/>
                <w:i/>
                <w:spacing w:val="-11"/>
                <w:szCs w:val="24"/>
              </w:rPr>
            </m:ctrlPr>
          </m:dPr>
          <m:e>
            <m:r>
              <w:rPr>
                <w:rFonts w:ascii="Cambria Math" w:eastAsia="楷体" w:hAnsi="Cambria Math" w:cs="Times New Roman"/>
                <w:spacing w:val="-11"/>
                <w:szCs w:val="24"/>
              </w:rPr>
              <m:t>t</m:t>
            </m:r>
          </m:e>
        </m:d>
      </m:oMath>
      <w:r w:rsidRPr="008F16D6">
        <w:rPr>
          <w:rFonts w:eastAsia="楷体" w:cs="Times New Roman"/>
          <w:i/>
          <w:spacing w:val="-11"/>
          <w:szCs w:val="24"/>
        </w:rPr>
        <w:t xml:space="preserve">, </w:t>
      </w:r>
    </w:p>
    <w:p w14:paraId="066E93DD" w14:textId="78DDD7AD" w:rsidR="004109B9" w:rsidRPr="008F16D6" w:rsidRDefault="00B27F5A" w:rsidP="00B27F5A">
      <w:pPr>
        <w:widowControl w:val="0"/>
        <w:autoSpaceDE w:val="0"/>
        <w:autoSpaceDN w:val="0"/>
        <w:adjustRightInd w:val="0"/>
        <w:spacing w:after="0"/>
        <w:rPr>
          <w:rFonts w:cs="Times New Roman"/>
          <w:i/>
          <w:szCs w:val="24"/>
          <w:lang w:eastAsia="zh-CN"/>
        </w:rPr>
      </w:pPr>
      <m:oMath>
        <m:r>
          <w:rPr>
            <w:rFonts w:ascii="Cambria Math" w:eastAsia="楷体" w:hAnsi="Cambria Math" w:cs="Times New Roman"/>
            <w:spacing w:val="-11"/>
            <w:szCs w:val="24"/>
          </w:rPr>
          <m:t xml:space="preserve">        dD(t)/dt=κ(t)Q(t)</m:t>
        </m:r>
      </m:oMath>
      <w:r w:rsidRPr="008F16D6">
        <w:rPr>
          <w:rFonts w:eastAsia="楷体" w:cs="Times New Roman"/>
          <w:i/>
          <w:spacing w:val="-11"/>
          <w:szCs w:val="24"/>
        </w:rPr>
        <w:t xml:space="preserve">, </w:t>
      </w:r>
    </w:p>
    <w:p w14:paraId="1CAC8F5A" w14:textId="09DB3F96" w:rsidR="00B27F5A" w:rsidRPr="00480959" w:rsidRDefault="00B27F5A" w:rsidP="00480959">
      <w:pPr>
        <w:widowControl w:val="0"/>
        <w:autoSpaceDE w:val="0"/>
        <w:autoSpaceDN w:val="0"/>
        <w:adjustRightInd w:val="0"/>
        <w:spacing w:before="0" w:after="0"/>
        <w:rPr>
          <w:rFonts w:eastAsia="Gulliver-Italic" w:cs="Times New Roman"/>
          <w:i/>
          <w:iCs/>
          <w:szCs w:val="24"/>
        </w:rPr>
      </w:pPr>
      <w:bookmarkStart w:id="3" w:name="OLE_LINK19"/>
      <w:bookmarkStart w:id="4" w:name="OLE_LINK95"/>
      <w:r w:rsidRPr="008F16D6">
        <w:rPr>
          <w:rFonts w:cs="Times New Roman"/>
          <w:szCs w:val="24"/>
        </w:rPr>
        <w:t>where</w:t>
      </w:r>
      <w:r w:rsidRPr="008F16D6">
        <w:rPr>
          <w:rFonts w:cs="Times New Roman"/>
          <w:i/>
          <w:iCs/>
          <w:szCs w:val="24"/>
        </w:rPr>
        <w:t xml:space="preserve"> </w:t>
      </w:r>
      <w:r w:rsidR="004109B9" w:rsidRPr="008F16D6">
        <w:rPr>
          <w:rFonts w:cs="Times New Roman"/>
          <w:i/>
          <w:iCs/>
          <w:szCs w:val="24"/>
        </w:rPr>
        <w:t>N</w:t>
      </w:r>
      <w:r w:rsidR="004109B9" w:rsidRPr="008F16D6">
        <w:rPr>
          <w:rFonts w:cs="Times New Roman"/>
          <w:szCs w:val="24"/>
        </w:rPr>
        <w:t xml:space="preserve"> is the total population</w:t>
      </w:r>
      <w:bookmarkEnd w:id="3"/>
      <w:r w:rsidR="004109B9" w:rsidRPr="008F16D6">
        <w:rPr>
          <w:rFonts w:cs="Times New Roman"/>
          <w:szCs w:val="24"/>
        </w:rPr>
        <w:t>,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 </w:t>
      </w:r>
      <w:r w:rsidR="004109B9" w:rsidRPr="008F16D6">
        <w:rPr>
          <w:rFonts w:cs="Times New Roman"/>
          <w:szCs w:val="24"/>
          <w:lang w:eastAsia="zh-CN"/>
        </w:rPr>
        <w:t>and</w:t>
      </w:r>
      <w:bookmarkStart w:id="5" w:name="OLE_LINK105"/>
      <w:r w:rsidR="004109B9" w:rsidRPr="008F16D6">
        <w:rPr>
          <w:rFonts w:cs="Times New Roman"/>
          <w:i/>
          <w:iCs/>
          <w:szCs w:val="24"/>
          <w:lang w:eastAsia="zh-CN"/>
        </w:rPr>
        <w:t xml:space="preserve"> S(t), P(t), E(t), I(t), Q(t), R(t), </w:t>
      </w:r>
      <w:r w:rsidR="004109B9" w:rsidRPr="008F16D6">
        <w:rPr>
          <w:rFonts w:cs="Times New Roman"/>
          <w:szCs w:val="24"/>
          <w:lang w:eastAsia="zh-CN"/>
        </w:rPr>
        <w:t xml:space="preserve">and </w:t>
      </w:r>
      <w:r w:rsidR="004109B9" w:rsidRPr="008F16D6">
        <w:rPr>
          <w:rFonts w:cs="Times New Roman"/>
          <w:i/>
          <w:iCs/>
          <w:szCs w:val="24"/>
          <w:lang w:eastAsia="zh-CN"/>
        </w:rPr>
        <w:t>D(t)</w:t>
      </w:r>
      <w:r w:rsidR="004109B9" w:rsidRPr="008F16D6">
        <w:rPr>
          <w:rFonts w:cs="Times New Roman"/>
          <w:szCs w:val="24"/>
          <w:lang w:eastAsia="zh-CN"/>
        </w:rPr>
        <w:t xml:space="preserve"> </w:t>
      </w:r>
      <w:bookmarkEnd w:id="5"/>
      <w:r w:rsidR="004109B9" w:rsidRPr="008F16D6">
        <w:rPr>
          <w:rFonts w:cs="Times New Roman"/>
          <w:szCs w:val="24"/>
          <w:lang w:eastAsia="zh-CN"/>
        </w:rPr>
        <w:t xml:space="preserve">denote, at time </w:t>
      </w:r>
      <w:r w:rsidR="004109B9" w:rsidRPr="008F16D6">
        <w:rPr>
          <w:rFonts w:cs="Times New Roman"/>
          <w:i/>
          <w:iCs/>
          <w:szCs w:val="24"/>
          <w:lang w:eastAsia="zh-CN"/>
        </w:rPr>
        <w:t>t</w:t>
      </w:r>
      <w:r w:rsidR="004109B9" w:rsidRPr="008F16D6">
        <w:rPr>
          <w:rFonts w:cs="Times New Roman"/>
          <w:szCs w:val="24"/>
          <w:lang w:eastAsia="zh-CN"/>
        </w:rPr>
        <w:t xml:space="preserve">, the number of susceptible, insusceptible, exposed, infectious, quarantined, recovered, and death cases, respectively. </w:t>
      </w:r>
      <w:bookmarkStart w:id="6" w:name="_Hlk114589645"/>
      <w:r w:rsidR="004109B9" w:rsidRPr="008F16D6">
        <w:rPr>
          <w:rFonts w:cs="Times New Roman"/>
          <w:szCs w:val="24"/>
        </w:rPr>
        <w:t xml:space="preserve">The coefficients </w:t>
      </w:r>
      <w:r w:rsidR="004109B9" w:rsidRPr="008F16D6">
        <w:rPr>
          <w:rFonts w:cs="Times New Roman"/>
          <w:i/>
          <w:iCs/>
          <w:szCs w:val="24"/>
        </w:rPr>
        <w:t>α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, </w:t>
      </w:r>
      <w:r w:rsidR="004109B9" w:rsidRPr="008F16D6">
        <w:rPr>
          <w:rFonts w:cs="Times New Roman"/>
          <w:i/>
          <w:iCs/>
          <w:szCs w:val="24"/>
        </w:rPr>
        <w:t>β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, </w:t>
      </w:r>
      <w:r w:rsidR="004109B9" w:rsidRPr="008F16D6">
        <w:rPr>
          <w:rFonts w:cs="Times New Roman"/>
          <w:i/>
          <w:iCs/>
          <w:szCs w:val="24"/>
        </w:rPr>
        <w:t>γ</w:t>
      </w:r>
      <w:r w:rsidR="004109B9" w:rsidRPr="008F16D6">
        <w:rPr>
          <w:rFonts w:cs="Times New Roman"/>
          <w:i/>
          <w:iCs/>
          <w:szCs w:val="24"/>
          <w:vertAlign w:val="superscript"/>
        </w:rPr>
        <w:t>-1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, </w:t>
      </w:r>
      <w:r w:rsidR="004109B9" w:rsidRPr="008F16D6">
        <w:rPr>
          <w:rFonts w:cs="Times New Roman"/>
          <w:i/>
          <w:iCs/>
          <w:szCs w:val="24"/>
        </w:rPr>
        <w:t>δ</w:t>
      </w:r>
      <w:r w:rsidR="004109B9" w:rsidRPr="008F16D6">
        <w:rPr>
          <w:rFonts w:cs="Times New Roman"/>
          <w:i/>
          <w:iCs/>
          <w:szCs w:val="24"/>
          <w:vertAlign w:val="superscript"/>
        </w:rPr>
        <w:t>-1</w:t>
      </w:r>
      <w:r w:rsidR="004109B9" w:rsidRPr="008F16D6">
        <w:rPr>
          <w:rFonts w:cs="Times New Roman"/>
          <w:i/>
          <w:iCs/>
          <w:szCs w:val="24"/>
        </w:rPr>
        <w:t>, λ(t)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, </w:t>
      </w:r>
      <w:r w:rsidR="004109B9" w:rsidRPr="008F16D6">
        <w:rPr>
          <w:rFonts w:cs="Times New Roman"/>
          <w:szCs w:val="24"/>
          <w:lang w:eastAsia="zh-CN"/>
        </w:rPr>
        <w:t>and</w:t>
      </w:r>
      <w:r w:rsidR="004109B9" w:rsidRPr="008F16D6">
        <w:rPr>
          <w:rFonts w:cs="Times New Roman"/>
          <w:i/>
          <w:iCs/>
          <w:szCs w:val="24"/>
          <w:lang w:eastAsia="zh-CN"/>
        </w:rPr>
        <w:t xml:space="preserve"> </w:t>
      </w:r>
      <w:r w:rsidR="004109B9" w:rsidRPr="008F16D6">
        <w:rPr>
          <w:rFonts w:cs="Times New Roman"/>
          <w:i/>
          <w:iCs/>
          <w:szCs w:val="24"/>
        </w:rPr>
        <w:t xml:space="preserve">κ(t) </w:t>
      </w:r>
      <w:r w:rsidR="004109B9" w:rsidRPr="008F16D6">
        <w:rPr>
          <w:rFonts w:cs="Times New Roman"/>
          <w:szCs w:val="24"/>
        </w:rPr>
        <w:t>are th</w:t>
      </w:r>
      <w:r w:rsidR="004109B9" w:rsidRPr="00B56B6A">
        <w:rPr>
          <w:rFonts w:cs="Times New Roman"/>
          <w:szCs w:val="24"/>
        </w:rPr>
        <w:t>e protection rate, infection rate, average latent time, average quarantine time, cure rate, and mortality rate, respective</w:t>
      </w:r>
      <w:r w:rsidR="004109B9" w:rsidRPr="00B56B6A">
        <w:rPr>
          <w:rFonts w:cs="Times New Roman"/>
          <w:szCs w:val="24"/>
          <w:lang w:eastAsia="zh-CN"/>
        </w:rPr>
        <w:t xml:space="preserve">ly. </w:t>
      </w:r>
      <w:r w:rsidR="009060CD" w:rsidRPr="00B56B6A">
        <w:rPr>
          <w:rFonts w:cs="Times New Roman"/>
          <w:szCs w:val="24"/>
          <w:lang w:eastAsia="zh-CN"/>
        </w:rPr>
        <w:t>We note that the parameters of the model are non-negative, and N = S+P+E+I+Q+R+D is constant.</w:t>
      </w:r>
      <w:r w:rsidR="00480959" w:rsidRPr="00B56B6A">
        <w:rPr>
          <w:rFonts w:cs="Times New Roman"/>
          <w:szCs w:val="24"/>
          <w:lang w:eastAsia="zh-CN"/>
        </w:rPr>
        <w:t xml:space="preserve"> </w:t>
      </w:r>
      <w:bookmarkStart w:id="7" w:name="OLE_LINK1"/>
      <w:r w:rsidR="000A5D21" w:rsidRPr="00B56B6A">
        <w:rPr>
          <w:rFonts w:cs="Times New Roman"/>
          <w:szCs w:val="24"/>
          <w:lang w:eastAsia="zh-CN"/>
        </w:rPr>
        <w:t>According to Theorem 2.1</w:t>
      </w:r>
      <w:r w:rsidR="00B56B6A" w:rsidRPr="00B56B6A">
        <w:rPr>
          <w:rFonts w:cs="Times New Roman"/>
          <w:szCs w:val="24"/>
          <w:lang w:eastAsia="zh-CN"/>
        </w:rPr>
        <w:t xml:space="preserve"> </w:t>
      </w:r>
      <w:r w:rsidR="00B56B6A" w:rsidRPr="00B56B6A">
        <w:rPr>
          <w:rFonts w:cs="Times New Roman" w:hint="eastAsia"/>
          <w:szCs w:val="24"/>
          <w:lang w:eastAsia="zh-CN"/>
        </w:rPr>
        <w:t>proved</w:t>
      </w:r>
      <w:r w:rsidR="00B56B6A" w:rsidRPr="00B56B6A">
        <w:rPr>
          <w:rFonts w:cs="Times New Roman"/>
          <w:szCs w:val="24"/>
          <w:lang w:eastAsia="zh-CN"/>
        </w:rPr>
        <w:t xml:space="preserve"> by Fe</w:t>
      </w:r>
      <w:r w:rsidR="000A5D21" w:rsidRPr="00B56B6A">
        <w:rPr>
          <w:rFonts w:cs="Times New Roman"/>
          <w:szCs w:val="24"/>
          <w:lang w:eastAsia="zh-CN"/>
        </w:rPr>
        <w:t xml:space="preserve">ng and </w:t>
      </w:r>
      <w:proofErr w:type="spellStart"/>
      <w:r w:rsidR="000A5D21" w:rsidRPr="00B56B6A">
        <w:rPr>
          <w:rFonts w:cs="Times New Roman"/>
          <w:szCs w:val="24"/>
          <w:lang w:eastAsia="zh-CN"/>
        </w:rPr>
        <w:t>Thieme’s</w:t>
      </w:r>
      <w:proofErr w:type="spellEnd"/>
      <w:r w:rsidR="000A5D21" w:rsidRPr="00B56B6A">
        <w:rPr>
          <w:rFonts w:cs="Times New Roman"/>
          <w:szCs w:val="24"/>
          <w:lang w:eastAsia="zh-CN"/>
        </w:rPr>
        <w:t xml:space="preserve"> study </w:t>
      </w:r>
      <w:r w:rsidR="000A5D21" w:rsidRPr="00B56B6A">
        <w:rPr>
          <w:rFonts w:cs="Times New Roman"/>
          <w:szCs w:val="24"/>
          <w:lang w:eastAsia="zh-CN"/>
        </w:rPr>
        <w:fldChar w:fldCharType="begin"/>
      </w:r>
      <w:r w:rsidR="000A5D21" w:rsidRPr="00B56B6A">
        <w:rPr>
          <w:rFonts w:cs="Times New Roman"/>
          <w:szCs w:val="24"/>
          <w:lang w:eastAsia="zh-CN"/>
        </w:rPr>
        <w:instrText xml:space="preserve"> ADDIN EN.CITE &lt;EndNote&gt;&lt;Cite&gt;&lt;Author&gt;Feng&lt;/Author&gt;&lt;Year&gt;1995&lt;/Year&gt;&lt;RecNum&gt;4065&lt;/RecNum&gt;&lt;DisplayText&gt;[2]&lt;/DisplayText&gt;&lt;record&gt;&lt;rec-number&gt;4065&lt;/rec-number&gt;&lt;foreign-keys&gt;&lt;key app="EN" db-id="vp0rf5vvkr2p2qetxr0xpxx2aaa5avxxfz5e" timestamp="1665480863"&gt;4065&lt;/key&gt;&lt;/foreign-keys&gt;&lt;ref-type name="Journal Article"&gt;17&lt;/ref-type&gt;&lt;contributors&gt;&lt;authors&gt;&lt;author&gt;Feng, Z.&lt;/author&gt;&lt;author&gt;Thieme, H. R.&lt;/author&gt;&lt;/authors&gt;&lt;/contributors&gt;&lt;auth-address&gt;Department of Mathematics, Arizona State University, Tempe, USA.&lt;/auth-address&gt;&lt;titles&gt;&lt;title&gt;Recurrent outbreaks of childhood diseases revisited: the impact of isolation&lt;/title&gt;&lt;secondary-title&gt;Math biosci&lt;/secondary-title&gt;&lt;/titles&gt;&lt;periodical&gt;&lt;full-title&gt;Math Biosci&lt;/full-title&gt;&lt;/periodical&gt;&lt;pages&gt;93-130&lt;/pages&gt;&lt;volume&gt;12</w:instrText>
      </w:r>
      <w:r w:rsidR="000A5D21" w:rsidRPr="00B56B6A">
        <w:rPr>
          <w:rFonts w:cs="Times New Roman" w:hint="eastAsia"/>
          <w:szCs w:val="24"/>
          <w:lang w:eastAsia="zh-CN"/>
        </w:rPr>
        <w:instrText>8&lt;/volume&gt;&lt;number&gt;1-2&lt;/number&gt;&lt;keywords&gt;&lt;keyword&gt;Child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儿童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keyword&gt;Communicable Diseases/epidemiology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传染病</w:instrText>
      </w:r>
      <w:r w:rsidR="000A5D21" w:rsidRPr="00B56B6A">
        <w:rPr>
          <w:rFonts w:cs="Times New Roman" w:hint="eastAsia"/>
          <w:szCs w:val="24"/>
          <w:lang w:eastAsia="zh-CN"/>
        </w:rPr>
        <w:instrText>/</w:instrText>
      </w:r>
      <w:r w:rsidR="000A5D21" w:rsidRPr="00B56B6A">
        <w:rPr>
          <w:rFonts w:cs="Times New Roman" w:hint="eastAsia"/>
          <w:szCs w:val="24"/>
          <w:lang w:eastAsia="zh-CN"/>
        </w:rPr>
        <w:instrText>流行病学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Communicable Diseases/transmission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传染病</w:instrText>
      </w:r>
      <w:r w:rsidR="000A5D21" w:rsidRPr="00B56B6A">
        <w:rPr>
          <w:rFonts w:cs="Times New Roman" w:hint="eastAsia"/>
          <w:szCs w:val="24"/>
          <w:lang w:eastAsia="zh-CN"/>
        </w:rPr>
        <w:instrText>/</w:instrText>
      </w:r>
      <w:r w:rsidR="000A5D21" w:rsidRPr="00B56B6A">
        <w:rPr>
          <w:rFonts w:cs="Times New Roman" w:hint="eastAsia"/>
          <w:szCs w:val="24"/>
          <w:lang w:eastAsia="zh-CN"/>
        </w:rPr>
        <w:instrText>传播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keyword&gt;Disease Outbreaks/statistics &amp;amp; numerical data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疾病暴发流行</w:instrText>
      </w:r>
      <w:r w:rsidR="000A5D21" w:rsidRPr="00B56B6A">
        <w:rPr>
          <w:rFonts w:cs="Times New Roman" w:hint="eastAsia"/>
          <w:szCs w:val="24"/>
          <w:lang w:eastAsia="zh-CN"/>
        </w:rPr>
        <w:instrText>/</w:instrText>
      </w:r>
      <w:r w:rsidR="000A5D21" w:rsidRPr="00B56B6A">
        <w:rPr>
          <w:rFonts w:cs="Times New Roman" w:hint="eastAsia"/>
          <w:szCs w:val="24"/>
          <w:lang w:eastAsia="zh-CN"/>
        </w:rPr>
        <w:instrText>统计学与数值数据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Epidemiologic Methods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流行病学方法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Humans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人类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keyword&gt;Measles/epidemiology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麻疹</w:instrText>
      </w:r>
      <w:r w:rsidR="000A5D21" w:rsidRPr="00B56B6A">
        <w:rPr>
          <w:rFonts w:cs="Times New Roman" w:hint="eastAsia"/>
          <w:szCs w:val="24"/>
          <w:lang w:eastAsia="zh-CN"/>
        </w:rPr>
        <w:instrText>/</w:instrText>
      </w:r>
      <w:r w:rsidR="000A5D21" w:rsidRPr="00B56B6A">
        <w:rPr>
          <w:rFonts w:cs="Times New Roman" w:hint="eastAsia"/>
          <w:szCs w:val="24"/>
          <w:lang w:eastAsia="zh-CN"/>
        </w:rPr>
        <w:instrText>流行病学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Measles/transmission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麻疹</w:instrText>
      </w:r>
      <w:r w:rsidR="000A5D21" w:rsidRPr="00B56B6A">
        <w:rPr>
          <w:rFonts w:cs="Times New Roman" w:hint="eastAsia"/>
          <w:szCs w:val="24"/>
          <w:lang w:eastAsia="zh-CN"/>
        </w:rPr>
        <w:instrText>/</w:instrText>
      </w:r>
      <w:r w:rsidR="000A5D21" w:rsidRPr="00B56B6A">
        <w:rPr>
          <w:rFonts w:cs="Times New Roman" w:hint="eastAsia"/>
          <w:szCs w:val="24"/>
          <w:lang w:eastAsia="zh-CN"/>
        </w:rPr>
        <w:instrText>传播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keyword&gt;Models, Theoretical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模型</w:instrText>
      </w:r>
      <w:r w:rsidR="000A5D21" w:rsidRPr="00B56B6A">
        <w:rPr>
          <w:rFonts w:cs="Times New Roman" w:hint="eastAsia"/>
          <w:szCs w:val="24"/>
          <w:lang w:eastAsia="zh-CN"/>
        </w:rPr>
        <w:instrText xml:space="preserve">, </w:instrText>
      </w:r>
      <w:r w:rsidR="000A5D21" w:rsidRPr="00B56B6A">
        <w:rPr>
          <w:rFonts w:cs="Times New Roman" w:hint="eastAsia"/>
          <w:szCs w:val="24"/>
          <w:lang w:eastAsia="zh-CN"/>
        </w:rPr>
        <w:instrText>理论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Seasons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季节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keyword&gt;Social Isolation*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社会隔绝</w:instrText>
      </w:r>
      <w:r w:rsidR="000A5D21" w:rsidRPr="00B56B6A">
        <w:rPr>
          <w:rFonts w:cs="Times New Roman" w:hint="eastAsia"/>
          <w:szCs w:val="24"/>
          <w:lang w:eastAsia="zh-CN"/>
        </w:rPr>
        <w:instrText>*&lt;/keyword&gt;&lt;keyword&gt;Stochastic Processes&lt;/keyword&gt;&lt;keyword&gt;</w:instrText>
      </w:r>
      <w:r w:rsidR="000A5D21" w:rsidRPr="00B56B6A">
        <w:rPr>
          <w:rFonts w:cs="Times New Roman" w:hint="eastAsia"/>
          <w:szCs w:val="24"/>
          <w:lang w:eastAsia="zh-CN"/>
        </w:rPr>
        <w:instrText>随机过程</w:instrText>
      </w:r>
      <w:r w:rsidR="000A5D21" w:rsidRPr="00B56B6A">
        <w:rPr>
          <w:rFonts w:cs="Times New Roman" w:hint="eastAsia"/>
          <w:szCs w:val="24"/>
          <w:lang w:eastAsia="zh-CN"/>
        </w:rPr>
        <w:instrText>&lt;/keyword&gt;&lt;/keywords&gt;&lt;dates&gt;&lt;year&gt;1995&lt;/year&gt;&lt;/dates&gt;&lt;isbn&gt;0025-5564&lt;/isbn&gt;&lt;accession-num&gt;7606147&lt;/accession-num&gt;&lt;urls&gt;&lt;/urls&gt;&lt;language&gt;</w:instrText>
      </w:r>
      <w:r w:rsidR="000A5D21" w:rsidRPr="00B56B6A">
        <w:rPr>
          <w:rFonts w:cs="Times New Roman" w:hint="eastAsia"/>
          <w:szCs w:val="24"/>
          <w:lang w:eastAsia="zh-CN"/>
        </w:rPr>
        <w:instrText>英语</w:instrText>
      </w:r>
      <w:r w:rsidR="000A5D21" w:rsidRPr="00B56B6A">
        <w:rPr>
          <w:rFonts w:cs="Times New Roman" w:hint="eastAsia"/>
          <w:szCs w:val="24"/>
          <w:lang w:eastAsia="zh-CN"/>
        </w:rPr>
        <w:instrText>&lt;/language&gt;&lt;/record&gt;&lt;/Cite&gt;&lt;/EndNote&gt;</w:instrText>
      </w:r>
      <w:r w:rsidR="000A5D21" w:rsidRPr="00B56B6A">
        <w:rPr>
          <w:rFonts w:cs="Times New Roman"/>
          <w:szCs w:val="24"/>
          <w:lang w:eastAsia="zh-CN"/>
        </w:rPr>
        <w:fldChar w:fldCharType="separate"/>
      </w:r>
      <w:r w:rsidR="000A5D21" w:rsidRPr="00B56B6A">
        <w:rPr>
          <w:rFonts w:cs="Times New Roman"/>
          <w:noProof/>
          <w:szCs w:val="24"/>
          <w:lang w:eastAsia="zh-CN"/>
        </w:rPr>
        <w:t>[2]</w:t>
      </w:r>
      <w:r w:rsidR="000A5D21" w:rsidRPr="00B56B6A">
        <w:rPr>
          <w:rFonts w:cs="Times New Roman"/>
          <w:szCs w:val="24"/>
          <w:lang w:eastAsia="zh-CN"/>
        </w:rPr>
        <w:fldChar w:fldCharType="end"/>
      </w:r>
      <w:r w:rsidR="000A5D21" w:rsidRPr="00B56B6A">
        <w:rPr>
          <w:rFonts w:ascii="Gulliver-Italic" w:eastAsia="Gulliver-Italic" w:hAnsiTheme="minorHAnsi" w:cs="Gulliver-Italic"/>
          <w:color w:val="000000"/>
          <w:sz w:val="16"/>
          <w:szCs w:val="16"/>
        </w:rPr>
        <w:t xml:space="preserve">, </w:t>
      </w:r>
      <w:r w:rsidR="000A5D21" w:rsidRPr="00B56B6A">
        <w:rPr>
          <w:rFonts w:eastAsia="Gulliver-Italic" w:cs="Times New Roman"/>
          <w:szCs w:val="24"/>
        </w:rPr>
        <w:t>t</w:t>
      </w:r>
      <w:r w:rsidR="00480959" w:rsidRPr="00B56B6A">
        <w:rPr>
          <w:rFonts w:eastAsia="Gulliver-Italic" w:cs="Times New Roman"/>
          <w:szCs w:val="24"/>
        </w:rPr>
        <w:t xml:space="preserve">here </w:t>
      </w:r>
      <w:r w:rsidR="00B56B6A" w:rsidRPr="00B56B6A">
        <w:rPr>
          <w:rFonts w:eastAsia="Gulliver-Italic" w:cs="Times New Roman"/>
          <w:szCs w:val="24"/>
        </w:rPr>
        <w:t xml:space="preserve">should </w:t>
      </w:r>
      <w:r w:rsidR="0066136C" w:rsidRPr="00B56B6A">
        <w:rPr>
          <w:rFonts w:eastAsia="Gulliver-Italic" w:cs="Times New Roman"/>
          <w:szCs w:val="24"/>
        </w:rPr>
        <w:t>exist</w:t>
      </w:r>
      <w:r w:rsidR="00480959" w:rsidRPr="00B56B6A">
        <w:rPr>
          <w:rFonts w:eastAsia="Gulliver-Italic" w:cs="Times New Roman"/>
          <w:szCs w:val="24"/>
        </w:rPr>
        <w:t xml:space="preserve"> a unique solution to the system (1), and the solution is non-negative and bounded for any given initial</w:t>
      </w:r>
      <w:r w:rsidR="00480959" w:rsidRPr="00B56B6A">
        <w:rPr>
          <w:rFonts w:eastAsia="Gulliver-Italic" w:cs="Times New Roman"/>
          <w:szCs w:val="24"/>
          <w:lang w:eastAsia="zh-CN"/>
        </w:rPr>
        <w:t xml:space="preserve"> </w:t>
      </w:r>
      <w:r w:rsidR="00480959" w:rsidRPr="00B56B6A">
        <w:rPr>
          <w:rFonts w:eastAsia="Gulliver-Italic" w:cs="Times New Roman"/>
          <w:szCs w:val="24"/>
        </w:rPr>
        <w:t xml:space="preserve">data </w:t>
      </w:r>
      <w:r w:rsidR="00480959" w:rsidRPr="00B56B6A">
        <w:rPr>
          <w:rFonts w:eastAsia="RMTMI" w:cs="Times New Roman"/>
          <w:i/>
          <w:iCs/>
          <w:szCs w:val="24"/>
        </w:rPr>
        <w:t>(</w:t>
      </w:r>
      <w:r w:rsidR="00480959" w:rsidRPr="00B56B6A">
        <w:rPr>
          <w:rFonts w:eastAsia="等线" w:cs="Times New Roman"/>
          <w:i/>
          <w:iCs/>
          <w:szCs w:val="24"/>
        </w:rPr>
        <w:t>R</w:t>
      </w:r>
      <w:r w:rsidR="00480959" w:rsidRPr="00B56B6A">
        <w:rPr>
          <w:rFonts w:cs="Times New Roman"/>
          <w:i/>
          <w:iCs/>
          <w:szCs w:val="24"/>
          <w:vertAlign w:val="subscript"/>
        </w:rPr>
        <w:t xml:space="preserve">0, </w:t>
      </w:r>
      <w:r w:rsidR="00480959" w:rsidRPr="00B56B6A">
        <w:rPr>
          <w:rFonts w:eastAsia="等线" w:cs="Times New Roman"/>
          <w:i/>
          <w:iCs/>
          <w:szCs w:val="24"/>
        </w:rPr>
        <w:t>D</w:t>
      </w:r>
      <w:r w:rsidR="00480959" w:rsidRPr="00B56B6A">
        <w:rPr>
          <w:rFonts w:cs="Times New Roman"/>
          <w:i/>
          <w:iCs/>
          <w:szCs w:val="24"/>
          <w:vertAlign w:val="subscript"/>
        </w:rPr>
        <w:t xml:space="preserve">0, </w:t>
      </w:r>
      <w:r w:rsidR="00480959" w:rsidRPr="00B56B6A">
        <w:rPr>
          <w:rFonts w:eastAsia="等线" w:cs="Times New Roman"/>
          <w:i/>
          <w:iCs/>
          <w:szCs w:val="24"/>
        </w:rPr>
        <w:t>Q</w:t>
      </w:r>
      <w:r w:rsidR="00480959" w:rsidRPr="00B56B6A">
        <w:rPr>
          <w:rFonts w:cs="Times New Roman"/>
          <w:i/>
          <w:iCs/>
          <w:szCs w:val="24"/>
          <w:vertAlign w:val="subscript"/>
        </w:rPr>
        <w:t xml:space="preserve">0, </w:t>
      </w:r>
      <w:r w:rsidR="00480959" w:rsidRPr="00B56B6A">
        <w:rPr>
          <w:rFonts w:eastAsia="等线" w:cs="Times New Roman"/>
          <w:i/>
          <w:iCs/>
          <w:szCs w:val="24"/>
        </w:rPr>
        <w:t>E</w:t>
      </w:r>
      <w:r w:rsidR="00480959" w:rsidRPr="00B56B6A">
        <w:rPr>
          <w:rFonts w:cs="Times New Roman"/>
          <w:i/>
          <w:iCs/>
          <w:szCs w:val="24"/>
          <w:vertAlign w:val="subscript"/>
        </w:rPr>
        <w:t xml:space="preserve">0, </w:t>
      </w:r>
      <w:r w:rsidR="00480959" w:rsidRPr="00B56B6A">
        <w:rPr>
          <w:rFonts w:eastAsia="等线" w:cs="Times New Roman"/>
          <w:i/>
          <w:iCs/>
          <w:szCs w:val="24"/>
        </w:rPr>
        <w:t>I</w:t>
      </w:r>
      <w:r w:rsidR="00480959" w:rsidRPr="00B56B6A">
        <w:rPr>
          <w:rFonts w:cs="Times New Roman"/>
          <w:i/>
          <w:iCs/>
          <w:szCs w:val="24"/>
          <w:vertAlign w:val="subscript"/>
        </w:rPr>
        <w:t>0</w:t>
      </w:r>
      <w:r w:rsidR="00480959" w:rsidRPr="00B56B6A">
        <w:rPr>
          <w:rFonts w:eastAsia="RMTMI" w:cs="Times New Roman"/>
          <w:i/>
          <w:iCs/>
          <w:szCs w:val="24"/>
        </w:rPr>
        <w:t xml:space="preserve">) </w:t>
      </w:r>
      <w:r w:rsidR="00480959" w:rsidRPr="00B56B6A">
        <w:rPr>
          <w:rFonts w:eastAsia="MTSY" w:cs="Times New Roman"/>
          <w:szCs w:val="24"/>
        </w:rPr>
        <w:t xml:space="preserve">≥ </w:t>
      </w:r>
      <w:r w:rsidR="00480959" w:rsidRPr="00B56B6A">
        <w:rPr>
          <w:rFonts w:eastAsia="Gulliver-Bold" w:cs="Times New Roman"/>
          <w:szCs w:val="24"/>
        </w:rPr>
        <w:t>0</w:t>
      </w:r>
      <w:r w:rsidR="00480959" w:rsidRPr="00B56B6A">
        <w:rPr>
          <w:rFonts w:eastAsia="Gulliver-Italic" w:cs="Times New Roman"/>
          <w:i/>
          <w:iCs/>
          <w:szCs w:val="24"/>
        </w:rPr>
        <w:t>.</w:t>
      </w:r>
    </w:p>
    <w:bookmarkEnd w:id="7"/>
    <w:p w14:paraId="35BF7FB8" w14:textId="7BFBF00A" w:rsidR="00F67086" w:rsidRDefault="00F67086" w:rsidP="00F67086">
      <w:pPr>
        <w:ind w:firstLineChars="100" w:firstLine="240"/>
        <w:jc w:val="center"/>
        <w:rPr>
          <w:rFonts w:cs="Times New Roman"/>
          <w:szCs w:val="24"/>
          <w:lang w:eastAsia="zh-CN"/>
        </w:rPr>
      </w:pPr>
      <w:r w:rsidRPr="00F67086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766A7336" wp14:editId="2CF9765F">
            <wp:extent cx="3816137" cy="24447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9" b="5783"/>
                    <a:stretch/>
                  </pic:blipFill>
                  <pic:spPr bwMode="auto">
                    <a:xfrm>
                      <a:off x="0" y="0"/>
                      <a:ext cx="3816985" cy="244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34A593" w14:textId="5A3BDA45" w:rsidR="00F67086" w:rsidRPr="004F4725" w:rsidRDefault="00F67086" w:rsidP="00F67086">
      <w:pPr>
        <w:ind w:firstLineChars="100" w:firstLine="241"/>
        <w:jc w:val="center"/>
        <w:rPr>
          <w:rFonts w:cs="Times New Roman"/>
          <w:i/>
          <w:iCs/>
          <w:szCs w:val="24"/>
          <w:lang w:eastAsia="zh-CN"/>
        </w:rPr>
      </w:pPr>
      <w:r w:rsidRPr="007A5B8B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Figure</w:t>
      </w:r>
      <w:r w:rsidRPr="007A5B8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S1. </w:t>
      </w:r>
      <w:r w:rsidRPr="00F67086">
        <w:rPr>
          <w:rFonts w:cs="Times New Roman"/>
          <w:szCs w:val="24"/>
        </w:rPr>
        <w:t>Schematic diagram of the generalized SEIR model.</w:t>
      </w:r>
      <w:r w:rsidR="004F4725">
        <w:rPr>
          <w:rFonts w:cs="Times New Roman"/>
          <w:szCs w:val="24"/>
        </w:rPr>
        <w:t xml:space="preserve"> </w:t>
      </w:r>
      <w:r w:rsidR="004F4725" w:rsidRPr="004F4725">
        <w:rPr>
          <w:rFonts w:cs="Times New Roman"/>
          <w:i/>
          <w:iCs/>
          <w:szCs w:val="24"/>
        </w:rPr>
        <w:t xml:space="preserve">This picture is cited from Peng et al.’s study </w:t>
      </w:r>
      <w:r w:rsidR="004F4725" w:rsidRPr="004F4725">
        <w:rPr>
          <w:rFonts w:cs="Times New Roman"/>
          <w:i/>
          <w:iCs/>
          <w:szCs w:val="24"/>
        </w:rPr>
        <w:fldChar w:fldCharType="begin"/>
      </w:r>
      <w:r w:rsidR="000A5D21">
        <w:rPr>
          <w:rFonts w:cs="Times New Roman"/>
          <w:i/>
          <w:iCs/>
          <w:szCs w:val="24"/>
        </w:rPr>
        <w:instrText xml:space="preserve"> ADDIN EN.CITE &lt;EndNote&gt;&lt;Cite&gt;&lt;Author&gt;Peng&lt;/Author&gt;&lt;RecNum&gt;3336&lt;/RecNum&gt;&lt;DisplayText&gt;[3]&lt;/DisplayText&gt;&lt;record&gt;&lt;rec-number&gt;3336&lt;/rec-number&gt;&lt;foreign-keys&gt;&lt;key app="EN" db-id="vp0rf5vvkr2p2qetxr0xpxx2aaa5avxxfz5e" timestamp="1613708328"&gt;3336&lt;/key&gt;&lt;/foreign-keys&gt;&lt;ref-type name="Unpublished Work"&gt;34&lt;/ref-type&gt;&lt;contributors&gt;&lt;authors&gt;&lt;author&gt;Peng, L.&lt;/author&gt;&lt;author&gt;Yang, W.&lt;/author&gt;&lt;author&gt;Zhang, D.&lt;/author&gt;&lt;author&gt;Zhuge, C.&lt;/author&gt;&lt;author&gt;Hong, L.&lt;/author&gt;&lt;/authors&gt;&lt;/contributors&gt;&lt;titles&gt;&lt;title&gt;Epidemic analysis of COVID-19 in China by dynamical modeling&lt;/title&gt;&lt;secondary-title&gt;medRxiv&lt;/secondary-title&gt;&lt;/titles&gt;&lt;periodical&gt;&lt;full-title&gt;medRxiv&lt;/full-title&gt;&lt;abbr-1&gt;medRxiv : the preprint server for health sciences&lt;/abbr-1&gt;&lt;/periodical&gt;&lt;dates&gt;&lt;/dates&gt;&lt;urls&gt;&lt;related-urls&gt;&lt;url&gt;https://doi.org/10.1101/2020.02.16.20023465&lt;/url&gt;&lt;/related-urls&gt;&lt;/urls&gt;&lt;electronic-resource-num&gt;https://doi.org/10.1101/2020.02.16.20023465&lt;/electronic-resource-num&gt;&lt;/record&gt;&lt;/Cite&gt;&lt;/EndNote&gt;</w:instrText>
      </w:r>
      <w:r w:rsidR="004F4725" w:rsidRPr="004F4725">
        <w:rPr>
          <w:rFonts w:cs="Times New Roman"/>
          <w:i/>
          <w:iCs/>
          <w:szCs w:val="24"/>
        </w:rPr>
        <w:fldChar w:fldCharType="separate"/>
      </w:r>
      <w:r w:rsidR="000A5D21">
        <w:rPr>
          <w:rFonts w:cs="Times New Roman"/>
          <w:i/>
          <w:iCs/>
          <w:noProof/>
          <w:szCs w:val="24"/>
        </w:rPr>
        <w:t>[3]</w:t>
      </w:r>
      <w:r w:rsidR="004F4725" w:rsidRPr="004F4725">
        <w:rPr>
          <w:rFonts w:cs="Times New Roman"/>
          <w:i/>
          <w:iCs/>
          <w:szCs w:val="24"/>
        </w:rPr>
        <w:fldChar w:fldCharType="end"/>
      </w:r>
      <w:r w:rsidR="004F4725">
        <w:rPr>
          <w:rFonts w:cs="Times New Roman"/>
          <w:i/>
          <w:iCs/>
          <w:szCs w:val="24"/>
        </w:rPr>
        <w:t>.</w:t>
      </w:r>
    </w:p>
    <w:p w14:paraId="770E01BD" w14:textId="520E2D03" w:rsidR="00DE2FF7" w:rsidRDefault="00DE2FF7" w:rsidP="00DE7AFE">
      <w:pPr>
        <w:ind w:firstLineChars="100" w:firstLine="240"/>
        <w:rPr>
          <w:rFonts w:cs="Times New Roman"/>
          <w:szCs w:val="24"/>
        </w:rPr>
      </w:pPr>
      <w:bookmarkStart w:id="8" w:name="_Hlk110262245"/>
      <w:bookmarkEnd w:id="4"/>
      <w:bookmarkEnd w:id="6"/>
      <w:r w:rsidRPr="007A5330">
        <w:rPr>
          <w:rFonts w:cs="Times New Roman"/>
          <w:szCs w:val="24"/>
        </w:rPr>
        <w:t xml:space="preserve">Based on the </w:t>
      </w:r>
      <w:r w:rsidR="00D15201">
        <w:rPr>
          <w:rFonts w:cs="Times New Roman"/>
          <w:szCs w:val="24"/>
        </w:rPr>
        <w:t xml:space="preserve">generalized </w:t>
      </w:r>
      <w:r w:rsidRPr="007A5330">
        <w:rPr>
          <w:rFonts w:cs="Times New Roman"/>
          <w:szCs w:val="24"/>
        </w:rPr>
        <w:t xml:space="preserve">SEIR model, </w:t>
      </w:r>
      <w:r>
        <w:rPr>
          <w:rFonts w:cs="Times New Roman"/>
          <w:szCs w:val="24"/>
        </w:rPr>
        <w:t xml:space="preserve">number of infectious people </w:t>
      </w:r>
      <w:r w:rsidRPr="00C97E40">
        <w:rPr>
          <w:rFonts w:cs="Times New Roman"/>
          <w:i/>
          <w:iCs/>
          <w:szCs w:val="24"/>
        </w:rPr>
        <w:t>I</w:t>
      </w:r>
      <w:r>
        <w:rPr>
          <w:rFonts w:cs="Times New Roman"/>
          <w:szCs w:val="24"/>
        </w:rPr>
        <w:t xml:space="preserve"> with and without vaccination was calculated.</w:t>
      </w:r>
      <w:r w:rsidRPr="005716F6">
        <w:rPr>
          <w:rFonts w:cs="Times New Roman"/>
          <w:szCs w:val="24"/>
        </w:rPr>
        <w:t xml:space="preserve"> </w:t>
      </w:r>
      <w:bookmarkStart w:id="9" w:name="OLE_LINK111"/>
      <w:r w:rsidRPr="005716F6">
        <w:rPr>
          <w:rFonts w:cs="Times New Roman"/>
          <w:szCs w:val="24"/>
        </w:rPr>
        <w:t>The daily value</w:t>
      </w:r>
      <w:r>
        <w:rPr>
          <w:rFonts w:cs="Times New Roman"/>
          <w:szCs w:val="24"/>
        </w:rPr>
        <w:t xml:space="preserve"> of </w:t>
      </w:r>
      <w:r w:rsidRPr="00C97E40">
        <w:rPr>
          <w:rFonts w:cs="Times New Roman"/>
          <w:i/>
          <w:iCs/>
          <w:szCs w:val="24"/>
        </w:rPr>
        <w:t>I</w:t>
      </w:r>
      <w:bookmarkEnd w:id="9"/>
      <w:r w:rsidRPr="00C97E40">
        <w:rPr>
          <w:rFonts w:cs="Times New Roman"/>
          <w:i/>
          <w:iCs/>
          <w:szCs w:val="24"/>
        </w:rPr>
        <w:t>(t)</w:t>
      </w:r>
      <w:r>
        <w:rPr>
          <w:rFonts w:cs="Times New Roman"/>
          <w:i/>
          <w:iCs/>
          <w:szCs w:val="24"/>
        </w:rPr>
        <w:t xml:space="preserve"> </w:t>
      </w:r>
      <w:r w:rsidRPr="00694860">
        <w:rPr>
          <w:rFonts w:cs="Times New Roman"/>
          <w:szCs w:val="24"/>
        </w:rPr>
        <w:t>and</w:t>
      </w:r>
      <w:r>
        <w:rPr>
          <w:rFonts w:cs="Times New Roman"/>
          <w:i/>
          <w:iCs/>
          <w:szCs w:val="24"/>
        </w:rPr>
        <w:t xml:space="preserve"> </w:t>
      </w:r>
      <w:r w:rsidRPr="00BD3C2A">
        <w:rPr>
          <w:rFonts w:cs="Times New Roman"/>
          <w:i/>
          <w:iCs/>
          <w:szCs w:val="24"/>
        </w:rPr>
        <w:t>I</w:t>
      </w:r>
      <w:r w:rsidRPr="00BD3C2A">
        <w:rPr>
          <w:rFonts w:eastAsia="等线" w:cs="Times New Roman"/>
          <w:color w:val="000000"/>
          <w:szCs w:val="24"/>
          <w:vertAlign w:val="subscript"/>
        </w:rPr>
        <w:t>v</w:t>
      </w:r>
      <w:r w:rsidRPr="00BD3C2A">
        <w:rPr>
          <w:rFonts w:cs="Times New Roman"/>
          <w:i/>
          <w:iCs/>
          <w:szCs w:val="24"/>
        </w:rPr>
        <w:t xml:space="preserve"> (t)</w:t>
      </w:r>
      <w:r>
        <w:rPr>
          <w:rFonts w:cs="Times New Roman"/>
          <w:szCs w:val="24"/>
        </w:rPr>
        <w:t xml:space="preserve"> are shown in </w:t>
      </w:r>
      <w:bookmarkStart w:id="10" w:name="OLE_LINK112"/>
      <w:bookmarkStart w:id="11" w:name="OLE_LINK98"/>
      <w:r>
        <w:rPr>
          <w:rFonts w:cs="Times New Roman"/>
          <w:szCs w:val="24"/>
        </w:rPr>
        <w:t xml:space="preserve">Supplementary Table </w:t>
      </w:r>
      <w:r w:rsidR="004109B9">
        <w:rPr>
          <w:rFonts w:cs="Times New Roman"/>
          <w:szCs w:val="24"/>
        </w:rPr>
        <w:t>S</w:t>
      </w:r>
      <w:bookmarkEnd w:id="10"/>
      <w:r w:rsidR="00D1520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.</w:t>
      </w:r>
      <w:bookmarkEnd w:id="8"/>
      <w:bookmarkEnd w:id="11"/>
    </w:p>
    <w:p w14:paraId="25A16A09" w14:textId="4E631E13" w:rsidR="00DE2FF7" w:rsidRDefault="00DE2FF7" w:rsidP="00DE2FF7">
      <w:pPr>
        <w:pStyle w:val="1"/>
      </w:pPr>
      <w:bookmarkStart w:id="12" w:name="OLE_LINK121"/>
      <w:r w:rsidRPr="007A5B8B">
        <w:rPr>
          <w:rFonts w:eastAsia="Times New Roman"/>
          <w:bCs/>
        </w:rPr>
        <w:t>Infecti</w:t>
      </w:r>
      <w:bookmarkEnd w:id="12"/>
      <w:r w:rsidRPr="007A5B8B">
        <w:rPr>
          <w:rFonts w:eastAsia="Times New Roman"/>
          <w:bCs/>
        </w:rPr>
        <w:t>on in stadium audience during CSL game season</w:t>
      </w:r>
      <w:r w:rsidRPr="00DE2FF7">
        <w:t xml:space="preserve"> </w:t>
      </w:r>
    </w:p>
    <w:p w14:paraId="18B2381A" w14:textId="1AA171F7" w:rsidR="00B27F5A" w:rsidRDefault="00DE2FF7" w:rsidP="009408F0">
      <w:pPr>
        <w:ind w:firstLineChars="100" w:firstLine="240"/>
        <w:rPr>
          <w:rFonts w:cs="Times New Roman"/>
          <w:szCs w:val="24"/>
        </w:rPr>
      </w:pPr>
      <w:r>
        <w:rPr>
          <w:rFonts w:cs="Times New Roman"/>
          <w:caps/>
          <w:szCs w:val="24"/>
        </w:rPr>
        <w:t>b</w:t>
      </w:r>
      <w:r>
        <w:rPr>
          <w:rFonts w:cs="Times New Roman"/>
          <w:szCs w:val="24"/>
        </w:rPr>
        <w:t xml:space="preserve">ased on the numbers of infectious people calculated by the generalized SEIR model, parameter </w:t>
      </w:r>
      <w:r w:rsidRPr="00B4594A">
        <w:rPr>
          <w:rFonts w:cs="Times New Roman"/>
          <w:i/>
          <w:iCs/>
          <w:szCs w:val="24"/>
        </w:rPr>
        <w:t>A</w:t>
      </w:r>
      <w:r>
        <w:rPr>
          <w:rFonts w:cs="Times New Roman"/>
          <w:szCs w:val="24"/>
        </w:rPr>
        <w:t xml:space="preserve"> in the </w:t>
      </w:r>
      <w:r w:rsidRPr="004E5806">
        <w:rPr>
          <w:rFonts w:cs="Times New Roman"/>
          <w:szCs w:val="24"/>
        </w:rPr>
        <w:t>Wells-Riley model</w:t>
      </w:r>
      <w:r>
        <w:rPr>
          <w:rFonts w:cs="Times New Roman" w:hint="eastAsia"/>
          <w:caps/>
          <w:szCs w:val="24"/>
        </w:rPr>
        <w:t xml:space="preserve"> </w:t>
      </w:r>
      <w:r>
        <w:rPr>
          <w:rFonts w:cs="Times New Roman"/>
          <w:szCs w:val="24"/>
        </w:rPr>
        <w:t xml:space="preserve">with and without vaccination could be identified, and the </w:t>
      </w:r>
      <w:bookmarkStart w:id="13" w:name="OLE_LINK118"/>
      <w:r>
        <w:rPr>
          <w:rFonts w:cs="Times New Roman"/>
          <w:szCs w:val="24"/>
        </w:rPr>
        <w:t xml:space="preserve">infection probability and number of infected audiences </w:t>
      </w:r>
      <w:bookmarkEnd w:id="13"/>
      <w:r>
        <w:rPr>
          <w:rFonts w:cs="Times New Roman"/>
          <w:szCs w:val="24"/>
        </w:rPr>
        <w:t xml:space="preserve">for each day from 20 April to 10 September are shown in Supplementary Table </w:t>
      </w:r>
      <w:r w:rsidR="004109B9">
        <w:rPr>
          <w:rFonts w:cs="Times New Roman"/>
          <w:szCs w:val="24"/>
        </w:rPr>
        <w:t>S</w:t>
      </w:r>
      <w:r w:rsidR="00B27F5A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.</w:t>
      </w:r>
    </w:p>
    <w:p w14:paraId="24EDEC57" w14:textId="4352006F" w:rsidR="00B27F5A" w:rsidRPr="009408F0" w:rsidRDefault="009408F0" w:rsidP="00A663BA">
      <w:pPr>
        <w:spacing w:before="0"/>
        <w:rPr>
          <w:rFonts w:cs="Times New Roman"/>
          <w:b/>
          <w:szCs w:val="24"/>
        </w:rPr>
      </w:pPr>
      <w:r w:rsidRPr="009408F0">
        <w:rPr>
          <w:rFonts w:eastAsia="Times New Roman"/>
          <w:b/>
        </w:rPr>
        <w:t>Reference</w:t>
      </w:r>
    </w:p>
    <w:p w14:paraId="2D6FF46E" w14:textId="77777777" w:rsidR="000A5D21" w:rsidRPr="000A5D21" w:rsidRDefault="00B27F5A" w:rsidP="000A5D21">
      <w:pPr>
        <w:pStyle w:val="EndNoteBibliography"/>
      </w:pPr>
      <w:r w:rsidRPr="00D15201">
        <w:rPr>
          <w:rFonts w:ascii="Times New Roman" w:hAnsi="Times New Roman" w:cs="Times New Roman"/>
          <w:szCs w:val="24"/>
        </w:rPr>
        <w:fldChar w:fldCharType="begin"/>
      </w:r>
      <w:r w:rsidRPr="00D15201">
        <w:rPr>
          <w:rFonts w:ascii="Times New Roman" w:hAnsi="Times New Roman" w:cs="Times New Roman"/>
          <w:szCs w:val="24"/>
        </w:rPr>
        <w:instrText xml:space="preserve"> ADDIN EN.SECTION.REFLIST </w:instrText>
      </w:r>
      <w:r w:rsidRPr="00D15201">
        <w:rPr>
          <w:rFonts w:ascii="Times New Roman" w:hAnsi="Times New Roman" w:cs="Times New Roman"/>
          <w:szCs w:val="24"/>
        </w:rPr>
        <w:fldChar w:fldCharType="separate"/>
      </w:r>
      <w:r w:rsidR="000A5D21" w:rsidRPr="000A5D21">
        <w:t>1</w:t>
      </w:r>
      <w:r w:rsidR="000A5D21" w:rsidRPr="000A5D21">
        <w:rPr>
          <w:rFonts w:ascii="System" w:eastAsia="System"/>
        </w:rPr>
        <w:t>.</w:t>
      </w:r>
      <w:r w:rsidR="000A5D21" w:rsidRPr="000A5D21">
        <w:tab/>
        <w:t>Cheynet E. Generalized SEIR Epidemic Model (fitting and computation).  2020.doi:doi:10.5281/ZENODO.3911854.</w:t>
      </w:r>
    </w:p>
    <w:p w14:paraId="2D14DAD2" w14:textId="77777777" w:rsidR="000A5D21" w:rsidRPr="000A5D21" w:rsidRDefault="000A5D21" w:rsidP="000A5D21">
      <w:pPr>
        <w:pStyle w:val="EndNoteBibliography"/>
      </w:pPr>
      <w:r w:rsidRPr="000A5D21">
        <w:t>2</w:t>
      </w:r>
      <w:r w:rsidRPr="000A5D21">
        <w:rPr>
          <w:rFonts w:ascii="System" w:eastAsia="System"/>
        </w:rPr>
        <w:t>.</w:t>
      </w:r>
      <w:r w:rsidRPr="000A5D21">
        <w:tab/>
        <w:t>Feng Z, Thieme HR. Recurrent outbreaks of childhood diseases revisited: the impact of isolation. Math biosci 1995;128(1-2):93-130</w:t>
      </w:r>
    </w:p>
    <w:p w14:paraId="7E4DB118" w14:textId="77777777" w:rsidR="000A5D21" w:rsidRPr="000A5D21" w:rsidRDefault="000A5D21" w:rsidP="000A5D21">
      <w:pPr>
        <w:pStyle w:val="EndNoteBibliography"/>
      </w:pPr>
      <w:r w:rsidRPr="000A5D21">
        <w:t>3</w:t>
      </w:r>
      <w:r w:rsidRPr="000A5D21">
        <w:rPr>
          <w:rFonts w:ascii="System" w:eastAsia="System"/>
        </w:rPr>
        <w:t>.</w:t>
      </w:r>
      <w:r w:rsidRPr="000A5D21">
        <w:tab/>
        <w:t>Peng L, Yang W, Zhang D, et al. Epidemic analysis of COVID-19 in China by dynamical modeling. medRxiv.</w:t>
      </w:r>
    </w:p>
    <w:p w14:paraId="31DBA32A" w14:textId="7E863935" w:rsidR="00B24EDD" w:rsidRDefault="00B27F5A" w:rsidP="00A663BA">
      <w:pPr>
        <w:spacing w:before="0"/>
        <w:rPr>
          <w:rFonts w:cs="Times New Roman"/>
          <w:szCs w:val="24"/>
        </w:rPr>
      </w:pPr>
      <w:r w:rsidRPr="00D15201">
        <w:rPr>
          <w:rFonts w:cs="Times New Roman"/>
          <w:szCs w:val="24"/>
        </w:rPr>
        <w:fldChar w:fldCharType="end"/>
      </w:r>
    </w:p>
    <w:p w14:paraId="1000833A" w14:textId="27598F4F" w:rsidR="00BB1472" w:rsidRDefault="00BB1472" w:rsidP="00DE2FF7">
      <w:pPr>
        <w:rPr>
          <w:rFonts w:cs="Times New Roman"/>
          <w:szCs w:val="24"/>
        </w:rPr>
        <w:sectPr w:rsidR="00BB1472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BB7136" w14:textId="5661E724" w:rsidR="00BB1472" w:rsidRDefault="00BB1472" w:rsidP="00BB1472">
      <w:pPr>
        <w:rPr>
          <w:rFonts w:cs="Times New Roman"/>
          <w:szCs w:val="24"/>
        </w:rPr>
      </w:pPr>
      <w:bookmarkStart w:id="14" w:name="OLE_LINK99"/>
      <w:r w:rsidRPr="007A5B8B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7A5B8B">
        <w:rPr>
          <w:rFonts w:cs="Times New Roman"/>
          <w:b/>
          <w:bCs/>
          <w:szCs w:val="24"/>
        </w:rPr>
        <w:t xml:space="preserve">able </w:t>
      </w:r>
      <w:r w:rsidR="00C01BF3">
        <w:rPr>
          <w:rFonts w:cs="Times New Roman"/>
          <w:b/>
          <w:bCs/>
          <w:szCs w:val="24"/>
        </w:rPr>
        <w:t>S</w:t>
      </w:r>
      <w:r w:rsidR="00B27F5A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bookmarkEnd w:id="14"/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Number of infectious </w:t>
      </w:r>
      <w:r w:rsidR="00EA1CAB">
        <w:rPr>
          <w:rFonts w:cs="Times New Roman"/>
          <w:szCs w:val="24"/>
        </w:rPr>
        <w:t>people</w:t>
      </w:r>
      <w:r>
        <w:rPr>
          <w:rFonts w:cs="Times New Roman"/>
          <w:szCs w:val="24"/>
        </w:rPr>
        <w:t xml:space="preserve"> in </w:t>
      </w:r>
      <w:r w:rsidR="00662FEB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general population, infection probability and number of infected audiences in</w:t>
      </w:r>
      <w:r w:rsidR="00662FEB">
        <w:rPr>
          <w:rFonts w:cs="Times New Roman"/>
          <w:szCs w:val="24"/>
        </w:rPr>
        <w:t xml:space="preserve"> the sports</w:t>
      </w:r>
      <w:r>
        <w:rPr>
          <w:rFonts w:cs="Times New Roman"/>
          <w:szCs w:val="24"/>
        </w:rPr>
        <w:t xml:space="preserve"> stadiu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567"/>
        <w:gridCol w:w="993"/>
        <w:gridCol w:w="993"/>
        <w:gridCol w:w="996"/>
        <w:gridCol w:w="1134"/>
        <w:gridCol w:w="996"/>
        <w:gridCol w:w="996"/>
        <w:gridCol w:w="570"/>
        <w:gridCol w:w="711"/>
        <w:gridCol w:w="708"/>
        <w:gridCol w:w="711"/>
        <w:gridCol w:w="692"/>
        <w:gridCol w:w="586"/>
        <w:gridCol w:w="789"/>
      </w:tblGrid>
      <w:tr w:rsidR="00EA1CAB" w:rsidRPr="00DE7AFE" w14:paraId="7D43F6AA" w14:textId="77777777" w:rsidTr="00BF68D2">
        <w:trPr>
          <w:trHeight w:val="609"/>
        </w:trPr>
        <w:tc>
          <w:tcPr>
            <w:tcW w:w="521" w:type="pct"/>
            <w:vMerge w:val="restart"/>
            <w:shd w:val="clear" w:color="auto" w:fill="auto"/>
            <w:noWrap/>
            <w:vAlign w:val="center"/>
            <w:hideMark/>
          </w:tcPr>
          <w:p w14:paraId="448238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15" w:name="OLE_LINK113"/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262" w:type="pct"/>
            <w:vMerge w:val="restart"/>
            <w:shd w:val="clear" w:color="auto" w:fill="auto"/>
            <w:noWrap/>
            <w:vAlign w:val="center"/>
            <w:hideMark/>
          </w:tcPr>
          <w:p w14:paraId="52CC27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I(t)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vAlign w:val="center"/>
            <w:hideMark/>
          </w:tcPr>
          <w:p w14:paraId="7D25F2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I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v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(t)</w:t>
            </w:r>
          </w:p>
        </w:tc>
        <w:tc>
          <w:tcPr>
            <w:tcW w:w="2251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60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Infection probability in stadium</w:t>
            </w:r>
          </w:p>
        </w:tc>
        <w:tc>
          <w:tcPr>
            <w:tcW w:w="1466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DF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Number of infected spectators for each game</w:t>
            </w:r>
          </w:p>
        </w:tc>
        <w:tc>
          <w:tcPr>
            <w:tcW w:w="291" w:type="pct"/>
            <w:vMerge w:val="restart"/>
            <w:shd w:val="clear" w:color="auto" w:fill="auto"/>
            <w:vAlign w:val="center"/>
            <w:hideMark/>
          </w:tcPr>
          <w:p w14:paraId="209E8AEA" w14:textId="2ED48D7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N</w:t>
            </w:r>
            <w:r w:rsidR="00BF68D2">
              <w:rPr>
                <w:rFonts w:eastAsia="等线" w:cs="Times New Roman"/>
                <w:color w:val="000000"/>
                <w:sz w:val="21"/>
                <w:szCs w:val="21"/>
              </w:rPr>
              <w:t xml:space="preserve">umber of </w:t>
            </w:r>
            <w:r w:rsidR="00BF68D2" w:rsidRPr="00DE7AFE">
              <w:rPr>
                <w:rFonts w:eastAsia="等线" w:cs="Times New Roman"/>
                <w:color w:val="000000"/>
                <w:sz w:val="21"/>
                <w:szCs w:val="21"/>
              </w:rPr>
              <w:t>games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A1CAB" w:rsidRPr="00DE7AFE" w14:paraId="4BFD98BB" w14:textId="77777777" w:rsidTr="00BF68D2">
        <w:trPr>
          <w:trHeight w:val="288"/>
        </w:trPr>
        <w:tc>
          <w:tcPr>
            <w:tcW w:w="5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5AD8C9" w14:textId="77777777" w:rsidR="00945358" w:rsidRPr="00DE7AFE" w:rsidRDefault="00945358" w:rsidP="00945358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F3B68C4" w14:textId="77777777" w:rsidR="00945358" w:rsidRPr="00DE7AFE" w:rsidRDefault="00945358" w:rsidP="00945358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2F078F" w14:textId="77777777" w:rsidR="00945358" w:rsidRPr="00DE7AFE" w:rsidRDefault="00945358" w:rsidP="00945358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E96A" w14:textId="3C348129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79FF" w14:textId="429F5A8C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1A76" w14:textId="167952B4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3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C6DC" w14:textId="40DF74D6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9CEC" w14:textId="1BD3BD21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C9A6" w14:textId="3DCDFCE7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6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BCD1" w14:textId="0DEDCFFD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1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A420" w14:textId="500750B7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</w:t>
            </w:r>
            <w:r w:rsidR="00BB239F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1F64" w14:textId="0EE1C7FE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</w:t>
            </w:r>
            <w:r w:rsidR="00BB239F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08E8" w14:textId="4E53C27B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</w:t>
            </w:r>
            <w:r w:rsidR="00BB239F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945C" w14:textId="36CA6369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</w:t>
            </w:r>
            <w:r w:rsidR="00BB239F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4C5D" w14:textId="7C479888" w:rsidR="00945358" w:rsidRPr="00DE7AFE" w:rsidRDefault="00945358" w:rsidP="00945358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sz w:val="21"/>
                <w:szCs w:val="21"/>
              </w:rPr>
              <w:t>S</w:t>
            </w:r>
            <w:r w:rsidR="00BB239F"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7F5570" w14:textId="77777777" w:rsidR="00945358" w:rsidRPr="00DE7AFE" w:rsidRDefault="00945358" w:rsidP="00945358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A1CAB" w:rsidRPr="00DE7AFE" w14:paraId="227C1D21" w14:textId="77777777" w:rsidTr="00BB239F">
        <w:trPr>
          <w:trHeight w:val="288"/>
        </w:trPr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1F1D" w14:textId="7EB4297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 April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8BE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EE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16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D3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FC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C9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6D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C0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6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C6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0F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36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C6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88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4D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29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9DE0F2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764B8A" w14:textId="56CC826B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3CAA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16E60E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87AA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AB69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0A2EC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B0CE0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DBA3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23FF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7087D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D12A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24730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16E1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DBD8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5124F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A8E8D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15DF89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F6F9F8" w14:textId="7893BD2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  <w:r w:rsidR="001838A3"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E0738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CBD43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DF2B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96816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EF74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433D6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97AB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8FBD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46059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5A20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B085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EBD5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5746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22E08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AFA5A1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E900E5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17B950" w14:textId="4466969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2D0B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52B8E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0F06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739E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A41F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695A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D321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BEC3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25C42E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7F7F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5E18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E48F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59F4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F1164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9481D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8E3C21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82C812" w14:textId="1D12FA9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4211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49EFB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20B5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D46A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0D401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5FC8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79AFD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03FF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47120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0B81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797A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69A9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8546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E802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CC1FB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92D607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993E20" w14:textId="525AEBF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F128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FB2EA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E23A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E855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1CF5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F33A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27E8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B0B25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5BC1B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85004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67FF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C2BB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93A5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930FA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7072B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466489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CD9A931" w14:textId="474F93E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53C83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DA023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7CE8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FE4A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75CB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14C7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2817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28D2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F2EC7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B3B0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8A04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EC6F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9005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E20ED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4C91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A0C10B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2FB95A8" w14:textId="51A58D3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A92E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D76BB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09F5C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275D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46D2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F5F0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21EB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E5015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15D3A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9E50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8B08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BF80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1B59D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F6897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A81A1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A407DF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E92D24" w14:textId="2DAA1E7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75AB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C5161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91C83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FE45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AE22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6DA4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45BD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7A03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FE39D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0E18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E018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24CB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8E12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86A95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C036B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0CE745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2C8255" w14:textId="442AE0B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90D3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C0B6FD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DCF29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F7456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2706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D25B8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12CF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B4CF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28DE91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3317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0655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0855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8C5B3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375840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E55E8B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71F7A0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52646D" w14:textId="3CB95F8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 April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E3B1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20E1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821C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85B3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24738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54B9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A5A80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F65E6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28F8E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50ED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A17C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203D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F6C8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8191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3B7A4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EF1BDA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D990655" w14:textId="546CBDE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94AF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D23DC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DC9E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A8CA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628A3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5DC2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00D2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A449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1957E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3430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45EF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04E7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53D27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167A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76DEB8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CFB7BE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B06D762" w14:textId="1BB1CBC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81D1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F53A6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3642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0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9E77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68F1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1374F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7A0A3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BE75A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58C29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1E26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A93F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02E7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6511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26579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9E338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46F6B7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6CD8BB0" w14:textId="3EC867D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74A3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C25F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E68E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F6371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AD59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5281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3518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02F6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AA855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EFA9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4D51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460E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B6EA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E4FBD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1428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A4F78E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7B7AC5" w14:textId="61B009F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21A1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440F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17C2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8D28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46511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A2B0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471A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DD62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62AE5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B2D0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4E7C5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9E0E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A675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8FAF5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EAEFD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0A6E98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DD5A82" w14:textId="41F4726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E5EF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B3490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A9F3F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6328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14CC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E067C9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E559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A0F4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FD014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AADD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051D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549FF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8A32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6C436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07196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3D3046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E5937F5" w14:textId="361198E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C490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2E9570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BC3B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50D6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39A2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1396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7BA7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CD2B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80CBB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812F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13CE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EC785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D1BC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B32E6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AB1D8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618178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5D8251" w14:textId="65CB18C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5D4A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500BC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3E73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D4F4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A2FF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2219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43FF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AC9B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8D64F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0B3A3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A1EC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0103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DD47F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61F43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86E2F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E891AB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4C3985" w14:textId="095F758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  <w:r w:rsidR="001838A3"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4746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17257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840C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E67A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E9CE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A274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6DD1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F863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811693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FEB9F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307D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5E1D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91AE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8D966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738F1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6A0D4AC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CD20638" w14:textId="46A68A2B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4546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CBC99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4C33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8560B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0594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1779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8DFB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062A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59B6E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F14A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D222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7153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8F87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83C40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A91E5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E47749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FBE9A7" w14:textId="6BDE351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3F68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8DB0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B79E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4FE7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7EAA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361D5F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59358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6822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DF270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C867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2E81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34B2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A0E2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91230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9D653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7E25A18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508BBD" w14:textId="26DF9ED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0DA5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581EA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40621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4AA3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7578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9B40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083A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B7A7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AA26D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4E21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560F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4A0EB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C897A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2614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CDFBB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3039AD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4B2B7F3" w14:textId="70FCA1F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479B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117F1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9E35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68705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FB76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0EE2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1718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09B9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910AA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F62B2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595C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2B8A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C69447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7397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8D3A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38005B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58A497" w14:textId="784B049B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AF17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B1E25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9012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119C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A9AB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2356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A869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E2DE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96CD7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815C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C7FA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ECFD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8C654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B97DD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C20DB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D66092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674930" w14:textId="660F696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6FBA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3487D1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F4C2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CD60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7F918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30BD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E5D2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C841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6869C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2162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C41D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9A6A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E97D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874D0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6D3A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34B868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795263" w14:textId="28CD465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5A95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12735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4251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33077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6AF3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1A80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B966C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5A912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22B04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47D1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2D8C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748C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2CCD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6E1C7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EAECF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ECD5FE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752629" w14:textId="35CA312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6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45DE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727B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F996A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1454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095D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4F64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D105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C680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F45E4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54FB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4DA5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E301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B065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C263C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1F27D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EE158A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E4B78C" w14:textId="118BA87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624A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1C3A1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0EAB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2D673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0A23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01DA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2DB5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90F7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27E7E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9D96B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0D29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096F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10B6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A4183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E6A4B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0AE30D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1214B9" w14:textId="5D72A0B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B1B6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2BFB0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E864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5D17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6109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FC2F1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BD02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1355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ACBE4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0939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BFEDF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D9E5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36B3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A949AF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2090F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B364CF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954847" w14:textId="3AAB6C9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B02BC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2FD22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201E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2DA50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1FC7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3131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4D83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C2C0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75EB6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829C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B7E0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1981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88C3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BB321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0BD6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73B50E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343F9C" w14:textId="53B3FAD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7908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6577F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CFAF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97FF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2DC1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589C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65EF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A44FC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894CD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A128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8F10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883D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ABE10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4E432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1821A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FD1A87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9CBC29" w14:textId="041FD17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EB5A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C08E4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25F4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33ECD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12D6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BC65F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9F75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778D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A7463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0E2C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D526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29DF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7911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8AAE6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F5A21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BA5626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9390299" w14:textId="2DA73EC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257C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83665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E715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2656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D2F1B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9067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E362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4797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29A6D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66B9E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F607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9A7C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AD6B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A0AED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03E93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81E53F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BE3364" w14:textId="65594B3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C636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0370E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2A7E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3FDE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359D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4EC7F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E542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3B98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E48D7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88BFF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38D5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54EC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F7C2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EE395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E916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CA95A6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889329" w14:textId="3FACDAF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8250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5B13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0594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17BF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0AC3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EC80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080C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C30D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9EA3C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26636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C06D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2AA8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7DE9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669C6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2E8EB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5E5848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FCFA1B" w14:textId="5A7E707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13A0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F00F4F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C17C0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BEB33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ED12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2E036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9B60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BFBB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B7E39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7560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FB63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29D7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30C2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9BAF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CBB3B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2BFA4A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18D96B" w14:textId="58629F1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59E3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07B27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9922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D948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C9AB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5B794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D2F36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CF91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F07FD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995A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37CB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57975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8F44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63B81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3E13B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A06357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1B6BB6" w14:textId="7BF746C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FFF9F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A2437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6BE59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52A0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EFA9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5967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D4B3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0370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B05B0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3FC6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AD20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D483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4CB84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EB710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00A665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55325A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B3CC4E2" w14:textId="1D2DAA9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59D8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D7AF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7802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FD4B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35B8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E55B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E68B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7478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B3B2A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C94E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0E2CD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7E311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363C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B345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C7025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C86DD9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D76FAD" w14:textId="51FE206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E3FF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5D4D3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C237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C4FD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5026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EC7A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2A5B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F670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5553F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73FF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2E23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02AE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DAAD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D414C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D226B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A4B9D5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EEEFCC" w14:textId="3747A12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7243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B83DA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6F20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4489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5BBD6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7D0F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D4E6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9A7B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B71C2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3147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8FE4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4AFD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FC1D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F91E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230A3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D9C480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1E0301B" w14:textId="0F89DF4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</w:t>
            </w:r>
            <w:r w:rsidR="001838A3" w:rsidRPr="00DE7AFE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Ma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A24E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DA89F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F7A4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F7684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C421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F4C7A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0686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6F6C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2ACC8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86C9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E34A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A48D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DC45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8723B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15ED1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7A5869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F842635" w14:textId="6FF4815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BAAE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B7BB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8FB3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F902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D059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018C0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AE66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B1F3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EE189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6CC6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1A906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22BD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DECB5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C2C29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553B7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CFB51A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42936A1" w14:textId="3CE7CA4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C21AE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27DA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EE5C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6AA0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A1F6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791E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897F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F0D2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1DA4B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8ADF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BC2B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E70E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24FB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CF63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42E3D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5FAE94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78B6A2" w14:textId="39DD9A9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20330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F66B6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75DB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774D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E654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404F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2688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34FBF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579A2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5506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E60B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635C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DBEF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8894B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6271F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E7EF56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D4871C" w14:textId="547CF23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5025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EAC07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A698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3BEC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FA56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D103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7024C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3FD2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7DCA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EC359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5416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EDC9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5E45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BA557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12AB5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C789C6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79881D3" w14:textId="78834A2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0B951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7C1B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2B30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F00C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1D18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5047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4DE87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02A8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90EC6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E6BB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CBA7D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6473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C2AC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05C5F5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2C2F6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1C215A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14A096" w14:textId="6BF18B0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6188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CC96F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BD90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6770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5826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D66D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265E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0C5B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11AB4B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92A7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429B6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4F9A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DD64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5499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38BB5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039072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C4AF09" w14:textId="475AB7B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7BB5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DE24F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00499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132C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982E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2FDC1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1A7E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6369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9C5FD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9EAD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7E55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A053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B016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16059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44533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D051FA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D4100C" w14:textId="05FAFB6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7894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CF8BF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C603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7005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9B81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CD290F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105A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5C7EF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A7FB1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C6B1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9F4A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DF173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D9F9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F54C8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A7DE3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79CF9B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9D0A10" w14:textId="56229E1B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B97D5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AF829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5D7D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933C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7D5B5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2625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769F9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9BB0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ACDD0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4D3D1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D0DCD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89BD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042DE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0693D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06757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A12272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25EE4D" w14:textId="66FE779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33D8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E09D44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2282F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05F9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3E5B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4D2C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A04B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6D6C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7EFE3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F667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F281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4DA9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662B6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D9AC1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4F51A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F4323D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74E699" w14:textId="56E33F4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BF56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7737F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ED36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5446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0F48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4D9A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2C51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4910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101A8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9E2F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83AC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77F9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BC9F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83F71C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FD94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385A23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C2C9FD" w14:textId="775D71C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4CBFB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089A74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E3E4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D23B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4285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00E4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43CF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7252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0E1E43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FCFC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6DCC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4192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9D73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6FF6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A60ED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DC162A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8AE1FED" w14:textId="1E59D56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0BCD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D83C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84F5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DE1C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0073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5F63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6FE1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26DA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99EEE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43544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04DE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DE11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A6244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6DC85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4E9F0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F15352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F348F0" w14:textId="298CEC8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41DA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77207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9522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5AFE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EE8D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B10E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7DCB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F5DF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17AA3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DF65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339D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2392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AC06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57A30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B9CF2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0C5312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A5D0A5" w14:textId="6C6CEB5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5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4226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BD95C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AC42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7D06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813A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BB80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2E6D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2F15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74FC2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9EA1D5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57442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21ABC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C765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29A57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629E8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8C8A98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FA6893" w14:textId="1D7D568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8AA1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D74AD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3A15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F4A96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6ED1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568D1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3920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99ABF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D6672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314D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483D5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ABD3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ADA20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D1E12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5B62C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13D947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51BDC29" w14:textId="3C6C301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D9D5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7CD65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BAB2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52D6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FA9D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B6C8A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FE07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57E8F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345B37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01B0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D705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0BF6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0C85B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7195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880D3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93AE75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76367D" w14:textId="5F7C3E3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C14F9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BC4F2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A5B2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C7AD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46DB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C7139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A827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026A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BC12F4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4079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73F7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E038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8EFC3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3D12F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F0CCD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69BA57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CA0D16" w14:textId="194AA3D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64D0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BB19A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933D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A508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3A4A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4252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63FE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2639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A698F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BDD6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E94C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3457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02FE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CDBD1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813B1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73C173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C2847FB" w14:textId="06F2524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5E62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FF17A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DE462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98F7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505F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613B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B34E0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9400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F68F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ECE8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A2B0E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6990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EB48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7399D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6C8B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C3C30F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541185" w14:textId="3ABD304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30E2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15CD2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F817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9D61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B910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EC372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FD5B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9A51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F2E83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7B18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6DFF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E853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D6C6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9A9C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6C5D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C73460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3060DC" w14:textId="48B3F4A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00909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BB6F0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40D8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BB42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F633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22D2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B0299A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CC6C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66D97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4E2C9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104A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F9C3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BD11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A48FF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D896E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A13DDC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53942C" w14:textId="0897F58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685D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0D08D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CA52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D20F5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A420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8C27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DED1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072F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7B60F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7A9E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2C7A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66EC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7ADE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1A59A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9220B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761487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72FA449" w14:textId="29A70C8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BE56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60BCE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FF8A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705E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DEDD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E1B1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75CF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9478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DECB1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62CD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736C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2621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E6CD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663B7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A8EE7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62EBB8C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261F3A" w14:textId="1534E7A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88C2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0A108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D832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D0B4A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53EF7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AC7D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60DC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04A6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B6336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2668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75C3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4D92B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6434C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149FF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EE359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1A9E90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1C1A30" w14:textId="6851624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2554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83684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7961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A048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11B2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0435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7860E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2B47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B69A1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5424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F9AB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3ACD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F445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285C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46E2C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C02965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5D45DA" w14:textId="7B4D876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4D78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60C7C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808C85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FAD1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3B6D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E6B5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CD01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CB18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87E5A5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5CD6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E9758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1B42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3DA86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669C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882C6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315507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A4E6C89" w14:textId="6C47031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A690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A1371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EA90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C33D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1691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E043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8052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FE517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B7CF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A804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C1BA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0C7C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193E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86FC8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3670A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8E6BA1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BC5C03" w14:textId="3B5D7EF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C22D2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EE6088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E2DA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F73C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D6F8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FE55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1042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E3B0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0724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B01CA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B2FF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3F7B9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A3C9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382AD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758E8C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B767E9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67CD241" w14:textId="22445D5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0 June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9AC4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569C3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6F4D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FC63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94C7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0C432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DD50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65B4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2D73F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9C75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4B09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8C844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60825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1868E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199B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66EB45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BE31D8D" w14:textId="5E66411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F19A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9D3C3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0F9F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792D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E4FE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10B1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6350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51CAF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884FF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4D17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57DCC9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1DC6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5983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159E4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0653A0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4BE028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008689D" w14:textId="13C3BF9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DA201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B108F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6660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9F8C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D17E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EFD54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D54B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BD3C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BC792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257D68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ECDF6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6CBC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C914D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6221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BAE3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5F19F6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73A6DE" w14:textId="6B0A92F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D58A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63BF4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2789B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DBE4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CCE4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D5B09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952F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3938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43A03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9802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9B40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09DD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9313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61F5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0A307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CBEE76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7CA394" w14:textId="38BA6DF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59C66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C0E0D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293D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2901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3DFA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AFFA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1C94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6836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50831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4E6B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6CEB4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28B90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402D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C1E2D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CB592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7BB974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BFBCF8" w14:textId="3DB4DE4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C167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6ADCC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950E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4D13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DF24F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991C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FA4E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A686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38A34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018B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405B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606C9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65B5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F240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ACF8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A4DD91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2A80A5C" w14:textId="4E09655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A25D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6F3E2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4DA7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F2860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FFE9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9CBE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486E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B23E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81603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F9ECC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A1B83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82BE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C353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5A78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7C060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5AC83F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8DE15C" w14:textId="65DE3C5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90B3B0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EE41C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1E04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ABC0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F6BC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99762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ABD2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A509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F5BB5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3D25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C593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AF67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21CC4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4B510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1556F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7FFD7C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6509B6B" w14:textId="23EC6DC8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6705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44251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3CA9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439B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C13C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39A6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C7A7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6EDB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0F849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3304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4B03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8D55B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2209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0C1C2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455BB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8CA602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0701AE" w14:textId="2D84DE3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D856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66C71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4DE2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F646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FB70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2022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EAAC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AE404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87DD4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3CCD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DA6FB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FE12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1146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C2DD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6B856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FB492E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D6B44B" w14:textId="1F0502C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5CF87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57DB7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079D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37F3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8440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BB2E1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7E06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C2E3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0A430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ECEA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FBF8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7C38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D8144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3350E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58663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4D886D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D74820F" w14:textId="551A1F18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AE40A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F24F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EA95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6AA9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F7993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3BE54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C8641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B486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1987C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E15D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D1F7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FEB1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E9229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5E121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CBFD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C39EB3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1B90274" w14:textId="727908B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9FDF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D53D6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54BA8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84C5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8C49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ED8A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D99F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D95C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0B602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18832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0E80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4730E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0EB1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ACBA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868EC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69BCC84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5028263" w14:textId="57CE8A4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C50FA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998F9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A161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3108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2C78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10AA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65BE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5998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F399F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99C54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31C8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EEB67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E74E3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FAF77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9868C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AC2EB7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5B5602" w14:textId="6E1DB4D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FF4F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9A884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DE66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FDC2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1062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92C9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53E02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EAE3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C32AA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BD5D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1C4D3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FB2E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22C4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E1CD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6A09D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6B34C9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CFB116" w14:textId="197391C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5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C95A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BA990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20DD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DA58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8A22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6C70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30CA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4E4FC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FC9BC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94C28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C64B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528B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4BEDB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8FCB4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1B062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63D354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8CFF97" w14:textId="44B7338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35FE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D60FD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F9B9C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58AA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9225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ADE0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84AD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F9E7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B2D22E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A04B5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7710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7B3E0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BDD5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FA386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F68E5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7330BF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5312FF9" w14:textId="77C91E9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0A14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CCB44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0602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A2506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F2CB1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06720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4870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1E0D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0E671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8CD4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B56A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BF4B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B4F1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FA7F6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9AA59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59F774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C5EF200" w14:textId="27FAC81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76B9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2BFD2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F134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75BB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A41F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55DE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4C83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5C46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30191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4418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767A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43B1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F924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FD97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3B6C4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6A8B278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B04DE4" w14:textId="1B64A43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A8EE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E214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307A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CDF0F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7578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A0E3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539F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F1183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DE95F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F60E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8DAE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6F2B0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D255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B15C5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D5395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7E33B6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77A11B" w14:textId="3839CF7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6C84D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53011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0C0D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641F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0D92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0C135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2A13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4644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EAFDF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C202E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9DAA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9739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7374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C48F36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5AE399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095D68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6BB6EF" w14:textId="6BA1C90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55F6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CDE5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7DC25F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A93BB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63A94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062CB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14E1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11630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B5F0D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9F2D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A474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92029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D91A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0D05D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48E42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FF5AC3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F54284E" w14:textId="12B31ED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9AE6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38391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654D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53F6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1430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9E83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2C57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1979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35B90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C7DE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B5A4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36287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061BD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367DC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270E4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7930B2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DD5B93" w14:textId="39A2D8C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0F18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71F67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C96B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2558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CFCA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AB33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E4F0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F00C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01C9D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4D92C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86FE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DFD4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E4D0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50CAC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254BAE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4B3BAE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20C6B1" w14:textId="2D75CA4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734C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D3ED0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C2B9F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65BD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1496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4D95A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177B5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8BF9B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CF8353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91ED8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5326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F3AE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6AFF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1EBD0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EB22EA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8B2DE8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E15BCF5" w14:textId="7D05361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FECD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426764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93DC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8102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5792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F9C3D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FE7A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A080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07495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8912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88AC3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2429C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79FBD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2C03D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40B185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797F948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100870" w14:textId="5E4B777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205B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7733F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B4AB3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E38A1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36708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8887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D333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5DAD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3DE23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10D6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D097F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074B4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3858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B2DA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C6DC0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274BDCD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7182DE" w14:textId="083537D5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B63C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134B5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2BC9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CFD1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B085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1EB67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FE026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AE07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C655F0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FC6E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3999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CDC1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8319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E7824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21694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10DFBD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464CAC3" w14:textId="4CADB4B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C36D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93C46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56A3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D016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F663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5D633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B309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76837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39D39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1B1E1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31F9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2C62F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DE09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617D2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AE6BD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0B65D5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82F797" w14:textId="5C13CD1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B6134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B1C41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19D9D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C614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FDCF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0E928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1933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E2EE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8F447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E58D2E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A0B6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09659F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07527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AF2AB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ABA1B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463F393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28DDC7" w14:textId="440BB9F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0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DD0F4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8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430AC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6354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9E32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0156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55834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EE166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DE524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F070D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A307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683D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13B4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0CD0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CA1F4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C29AF8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A10D67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82B9CB" w14:textId="3B4B5C8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1 July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1E46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6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08F57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1DCF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A2CC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09465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0B2F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375C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DD6A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738E62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E26A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0AF5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8655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7EAD4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2C9BE3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0939D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14783E2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004057" w14:textId="1B95AFE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BB115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0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3A155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59AD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5548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BCD6F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902F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7A42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5300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54DC5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A6C1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5233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8E02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0A61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738EE6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E1EF3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0AE9BE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3F3FD28" w14:textId="24CB886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43D5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1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F6EE7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C26F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A40C1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5812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AB9F7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506E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AF13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886F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2A38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C646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88280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744E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8E1AF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508E1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572A4C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A06B4C" w14:textId="686C6DD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4136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9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C72D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19AA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B517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4F5D2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2B5646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D8B4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8FB07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27195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7D77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6D60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0CFCC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4AE3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611B9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10F5D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09C9BF0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2932D4" w14:textId="5B81FC7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8FA7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5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70BC5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A1CD0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4344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ACD2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B17DF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E9A3E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41E56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6099B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AD87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3399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8955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91BD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01BE9C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9E4CE4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5D42FFD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B31FFB" w14:textId="094D839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DE93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9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2DC2B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847F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D1216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660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BEB8D2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69404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7278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D73EB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0F2B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0951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87BD9B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5C9F1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5126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2511F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EA1CAB" w:rsidRPr="00DE7AFE" w14:paraId="3CD1FE9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5EE500" w14:textId="0175C77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842C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1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EB6D13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842B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7855C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E8083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35FA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D0D7A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EE26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156D1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A9D7E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101A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D70C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0697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FE891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813DB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4B684EC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215906" w14:textId="7275B04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6117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0CC2E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41AFB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27933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B46669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DA73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932A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D90F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731CDF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B789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1819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8EED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3DC5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CF6F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DEEFE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20A09B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915F579" w14:textId="0941FDC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77157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1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57EA5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95BB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1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369E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638D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3DCA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7E6AF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DB19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E7B34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7918C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CD4B4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CE3C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EC88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E3017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60C54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008FA5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623E78E" w14:textId="65853731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A771B4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9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65DA9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42AD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12A9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0EC1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726C24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F835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3B67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F0EBA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064A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639A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F3CA0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D857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DA47B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A2B09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21278CA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77E78A" w14:textId="6183BE5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0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9FA8B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6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BC581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12E9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8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9974C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52174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84B7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9105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7C54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3C9B2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BE17F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4ED7F0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62FDA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4EFBC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C2135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0FB41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A6B5DB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9B09E0C" w14:textId="49D1BDB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7AC02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3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CF582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9713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D727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09A03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5409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EC95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364F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786A3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4B3C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6365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82E6A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7A995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FD66D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4537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36074C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3F7BDAE" w14:textId="6B2C39B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3481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359A5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3BA0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777A5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9E67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E538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BDA5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7515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8CE14E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0571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E439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7616D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56D2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0D672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DF88D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781133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6DAA9F" w14:textId="6BD44B7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3780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6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4593AB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2F6B8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3D18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DFB7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95BD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A571F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11E4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D6F3F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FE6C4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148F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6CEE2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9E3620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334838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0A6BB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4F59F0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CB7608" w14:textId="64C9B22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4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17BE25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1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8A781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218C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0DB25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8068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25E6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D10C2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FC3E8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5F6857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D6C408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F4BB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BA035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203F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A2A88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CBCE0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B45E50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DE273BB" w14:textId="1097A2A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7EC2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7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106BB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4A89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797D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C83C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7B772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C231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EAC4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8786E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3C79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FB3E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AA17EB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863D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F2DC6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7FE21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D366061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70356D" w14:textId="67480B2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2BE88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3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28420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F1E1D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712E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18603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E2FEE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E734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DA1E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1C01A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B3BD6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754A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C8F7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DC94F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EEDEE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E53B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38DC2C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1C53F1" w14:textId="7FE9B2B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7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CCEA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F5A0C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B0A8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4727D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D140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A95C2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E49D4B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17129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D596F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B1C1E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C7F2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1A1584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C43F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BDA2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A1ADC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0DCFD8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0764D66" w14:textId="799CA13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83F4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241362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C71E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EC03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58D8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8055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5F02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8F2A1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F1AA1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BA37A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8D23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9F7C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8A01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C7B6D8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62692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AA59BFB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F7FF30" w14:textId="180CBFA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  <w:r w:rsidR="001838A3"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059CA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0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B5829D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4A99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E87B5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D073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CFD05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D158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74BA5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C1154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E6E1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6A76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A5173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B7B6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FE050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B8579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577754D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5DA115" w14:textId="039DFD8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F985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6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787897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B255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1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90A2A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BDD7A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0832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39022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8F3D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1411F8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6284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8537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1ADF3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6EC6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9D363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D99FC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0DA9AD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FEC6BA" w14:textId="39D3AA8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1A82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80938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D12D5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C4C4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2B2A2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A02F1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F4E5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09B7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ABEAD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1AB4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8777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6ED6C4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5FD6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0C25B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2D38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B74C396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D732404" w14:textId="66BADEF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3975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8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85359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8D76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8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F8F7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330300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AAE4CF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CC49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726A1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FFECD5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D176D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DEEE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17E48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4B0943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532FEE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691C7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6EC650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9803598" w14:textId="4367E7B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3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94FB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8DFE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6E68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9A23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564CE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D028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B680D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79B7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575624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4961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2FDA4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3D4B16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A682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BE296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EA339C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331D0E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ECA04D" w14:textId="05581C3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4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CE6CE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733FB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5008A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6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96870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B52C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F7CC33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5938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D17B1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46B5B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B431A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E1B77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A4874B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B1C56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6EEDA1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43227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29A0D8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9286E7D" w14:textId="73177A1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F235DD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8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AD3F64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9C78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C318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A1EC7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FA3DB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1D97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50AE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D34D9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7B19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9DE5B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481C6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1AE47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5F66C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99CE21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499CD5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B06D6D3" w14:textId="2014D9A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6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06C5F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5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897C1C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F1F6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7D8CC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8DF71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4C4C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1E9D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7E559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9A6B6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BAEB0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C375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792B8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869D6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E50377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66D27B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CC85DFF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6709A7" w14:textId="5994500C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EA01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E5B3B3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FAE9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E7070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0576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B044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4888B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B231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7228F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3D53B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6446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E7B4C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0E30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57FC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8868C7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6B5122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CAB728" w14:textId="3F95B38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8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E16A3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6B4EDB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6114E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EEA24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D52F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6979E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A54B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535A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1CD23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D80F1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C6B4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0E35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34C0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CC3A2C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8483F6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BF331E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875EA8" w14:textId="7BAC74AF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9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34714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8F9621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2340DF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00E-0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0813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D073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9F2A16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26689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87854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11E5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990D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A51D5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663470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A9C3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0C2806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0C4E0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8E82C00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CE9741" w14:textId="7D7DE8CA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0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8D69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F1F2CD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0712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68802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00988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BCD38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0C62A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9323EE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7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7A3ABE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07DA5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5153B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80662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805ACE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CC7944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F8F56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11514CD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DECA0B7" w14:textId="79FD087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1 Augus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9DE66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40DE9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B841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A3EB9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92846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ED6CC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74066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27A3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6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DC669C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D56B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780D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DA955D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4FCB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444099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13032A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4A428C8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0CBE35A" w14:textId="25C1DA4D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8DDB6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CA4DAA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6579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04145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8CA5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A5731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3DF5A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04F0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6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2788AB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6E70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D875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32541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50DAE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3EA7C2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5A8B7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7641E155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8BD50E7" w14:textId="34DE2509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D59C5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DC6B9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181E21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489A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4E8C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D72FAE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0F54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A2FF0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5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C1DAFD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EF75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6DBC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6D5D2A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3FEA2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ABE98D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CFAA2B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025A536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86E6E51" w14:textId="01F87CF3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  <w:r w:rsidR="001838A3" w:rsidRPr="00DE7AF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8AFD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235B74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C4A9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8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B8F8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1B0C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C9B1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7B92AF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5B27B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4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B3617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233E7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420020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FB3D4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6AD27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18FAD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D5CF61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7FB085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3DADD1" w14:textId="21E7E70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42153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5361F6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6077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2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C53C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A8BC0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42645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10F50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945A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3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D6FBE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F601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B0E47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39FA9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64EED1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CEA3F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18D622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288620C9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47C0F2F" w14:textId="7EDFA278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65F31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EE608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FA7C3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7BAA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3DB2D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0362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DB85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A1A35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3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004092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DF56F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417ED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047ED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83359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CAC4E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95CCF3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3B6DFFE2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A49483" w14:textId="7D9596A4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0E2491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41AFFF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D9EC2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5.1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544D2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.0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C5BE0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B12CC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0F6DE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6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5F8768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2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17E7448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3CA6B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D492C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10E822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A4DB8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3879CF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49CB8E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73BA18E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FE6117" w14:textId="0B79E872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7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DF569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50ACC2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45FAE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7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B880B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2E90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6B265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A9CFC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94399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1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A732AB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F3A20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3F0F73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492B3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0C7B5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1E534B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12518F7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4AED2F93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5B1BF04" w14:textId="2D4AFD2E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8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EF9F50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63957F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F0A3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4.3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C8E01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49AC6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0686B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4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EEE7C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83F992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1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AE487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33E02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2B795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DA963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7C1516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E5D010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0FD929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11C62D67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8470554" w14:textId="7CC4D680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A422B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ED466A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71DF0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9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86777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8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A1311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E4658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175AF5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5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09595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0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4B48358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1F97A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0A46A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C452BB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ABDEE9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933DD3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BB7B5C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A1CAB" w:rsidRPr="00DE7AFE" w14:paraId="63AE8DF4" w14:textId="77777777" w:rsidTr="00BB239F">
        <w:trPr>
          <w:trHeight w:val="288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C8772C" w14:textId="069461B6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0 September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790BA02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63CD5A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DCB23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60E-0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AEE12C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7.7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0116FF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7DC0F74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498E50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3.20E-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E55D3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6.90E-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5A36E69E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73A261A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D459B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983542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E40CB6B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C87A86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411386D" w14:textId="77777777" w:rsidR="00945358" w:rsidRPr="00DE7AFE" w:rsidRDefault="00945358" w:rsidP="00DF736E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E7AFE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</w:tbl>
    <w:bookmarkEnd w:id="15"/>
    <w:p w14:paraId="2E5B4B6B" w14:textId="77777777" w:rsidR="001838A3" w:rsidRPr="00CD1AD6" w:rsidRDefault="001838A3" w:rsidP="001838A3">
      <w:pPr>
        <w:rPr>
          <w:rFonts w:cs="Times New Roman"/>
          <w:sz w:val="21"/>
          <w:szCs w:val="21"/>
        </w:rPr>
      </w:pPr>
      <w:r w:rsidRPr="00CD1AD6">
        <w:rPr>
          <w:rFonts w:cs="Times New Roman"/>
          <w:sz w:val="21"/>
          <w:szCs w:val="21"/>
        </w:rPr>
        <w:t>S1, Scenario 1, without any preventive strategy; S2, Scenario 2,</w:t>
      </w:r>
      <w:r w:rsidRPr="0046593C">
        <w:rPr>
          <w:rFonts w:cs="Times New Roman"/>
          <w:sz w:val="21"/>
          <w:szCs w:val="21"/>
        </w:rPr>
        <w:t xml:space="preserve"> with vaccination against COVID-19</w:t>
      </w:r>
      <w:r w:rsidRPr="00CD1AD6">
        <w:rPr>
          <w:rFonts w:cs="Times New Roman"/>
          <w:sz w:val="21"/>
          <w:szCs w:val="21"/>
        </w:rPr>
        <w:t xml:space="preserve">; S3, Scenario 3, </w:t>
      </w:r>
      <w:r w:rsidRPr="0046593C">
        <w:rPr>
          <w:rFonts w:cs="Times New Roman"/>
          <w:sz w:val="21"/>
          <w:szCs w:val="21"/>
        </w:rPr>
        <w:t>with a negative nucleic acid testing result within seven days before admission</w:t>
      </w:r>
      <w:r w:rsidRPr="00CD1AD6">
        <w:rPr>
          <w:rFonts w:cs="Times New Roman"/>
          <w:sz w:val="21"/>
          <w:szCs w:val="21"/>
        </w:rPr>
        <w:t xml:space="preserve">; S4, Scenario 4, </w:t>
      </w:r>
      <w:r w:rsidRPr="0046593C">
        <w:rPr>
          <w:rFonts w:cs="Times New Roman"/>
          <w:sz w:val="21"/>
          <w:szCs w:val="21"/>
        </w:rPr>
        <w:t>with combined vaccination and nucleic acid testing</w:t>
      </w:r>
      <w:r w:rsidRPr="00CD1AD6">
        <w:rPr>
          <w:rFonts w:cs="Times New Roman"/>
          <w:sz w:val="21"/>
          <w:szCs w:val="21"/>
        </w:rPr>
        <w:t xml:space="preserve">; S5, Scenario 5, </w:t>
      </w:r>
      <w:r w:rsidRPr="0046593C">
        <w:rPr>
          <w:rFonts w:cs="Times New Roman"/>
          <w:sz w:val="21"/>
          <w:szCs w:val="21"/>
        </w:rPr>
        <w:t>with combined nucleic acid testing and face mask wearing</w:t>
      </w:r>
      <w:r w:rsidRPr="00CD1AD6">
        <w:rPr>
          <w:rFonts w:cs="Times New Roman"/>
          <w:sz w:val="21"/>
          <w:szCs w:val="21"/>
        </w:rPr>
        <w:t xml:space="preserve">; S6, Scenario 6, </w:t>
      </w:r>
      <w:r w:rsidRPr="0046593C">
        <w:rPr>
          <w:rFonts w:cs="Times New Roman"/>
          <w:sz w:val="21"/>
          <w:szCs w:val="21"/>
        </w:rPr>
        <w:t>with combined vaccination, nucleic acid testing, and face mask wearing</w:t>
      </w:r>
      <w:r w:rsidRPr="00CD1AD6">
        <w:rPr>
          <w:rFonts w:cs="Times New Roman"/>
          <w:sz w:val="21"/>
          <w:szCs w:val="21"/>
        </w:rPr>
        <w:t>.</w:t>
      </w:r>
      <w:r w:rsidRPr="0046593C">
        <w:rPr>
          <w:rFonts w:cs="Times New Roman"/>
          <w:sz w:val="21"/>
          <w:szCs w:val="21"/>
        </w:rPr>
        <w:t xml:space="preserve"> </w:t>
      </w:r>
    </w:p>
    <w:sectPr w:rsidR="001838A3" w:rsidRPr="00CD1AD6" w:rsidSect="00E131AB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3A7BD" w14:textId="77777777" w:rsidR="00265B45" w:rsidRDefault="00265B45" w:rsidP="00117666">
      <w:pPr>
        <w:spacing w:after="0"/>
      </w:pPr>
      <w:r>
        <w:separator/>
      </w:r>
    </w:p>
  </w:endnote>
  <w:endnote w:type="continuationSeparator" w:id="0">
    <w:p w14:paraId="2CC4DBF3" w14:textId="77777777" w:rsidR="00265B45" w:rsidRDefault="00265B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-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RMTMI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ulliver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DDCD" w14:textId="77777777" w:rsidR="00265B45" w:rsidRDefault="00265B45" w:rsidP="00117666">
      <w:pPr>
        <w:spacing w:after="0"/>
      </w:pPr>
      <w:r>
        <w:separator/>
      </w:r>
    </w:p>
  </w:footnote>
  <w:footnote w:type="continuationSeparator" w:id="0">
    <w:p w14:paraId="207AC447" w14:textId="77777777" w:rsidR="00265B45" w:rsidRDefault="00265B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0C844" w14:textId="71604194" w:rsidR="00A80188" w:rsidRDefault="00A80188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4C0ACB3" wp14:editId="3EAE1217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11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11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11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11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3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8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43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3324004">
    <w:abstractNumId w:val="0"/>
  </w:num>
  <w:num w:numId="2" w16cid:durableId="441071875">
    <w:abstractNumId w:val="4"/>
  </w:num>
  <w:num w:numId="3" w16cid:durableId="1669943149">
    <w:abstractNumId w:val="1"/>
  </w:num>
  <w:num w:numId="4" w16cid:durableId="700983972">
    <w:abstractNumId w:val="5"/>
  </w:num>
  <w:num w:numId="5" w16cid:durableId="17395543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4610240">
    <w:abstractNumId w:val="3"/>
  </w:num>
  <w:num w:numId="7" w16cid:durableId="63644759">
    <w:abstractNumId w:val="6"/>
  </w:num>
  <w:num w:numId="8" w16cid:durableId="964240423">
    <w:abstractNumId w:val="6"/>
  </w:num>
  <w:num w:numId="9" w16cid:durableId="827407776">
    <w:abstractNumId w:val="6"/>
  </w:num>
  <w:num w:numId="10" w16cid:durableId="1230846449">
    <w:abstractNumId w:val="6"/>
  </w:num>
  <w:num w:numId="11" w16cid:durableId="488525175">
    <w:abstractNumId w:val="6"/>
  </w:num>
  <w:num w:numId="12" w16cid:durableId="1577012085">
    <w:abstractNumId w:val="6"/>
  </w:num>
  <w:num w:numId="13" w16cid:durableId="1037466006">
    <w:abstractNumId w:val="3"/>
  </w:num>
  <w:num w:numId="14" w16cid:durableId="1640333067">
    <w:abstractNumId w:val="2"/>
  </w:num>
  <w:num w:numId="15" w16cid:durableId="520822561">
    <w:abstractNumId w:val="2"/>
  </w:num>
  <w:num w:numId="16" w16cid:durableId="1829515370">
    <w:abstractNumId w:val="2"/>
  </w:num>
  <w:num w:numId="17" w16cid:durableId="1427186823">
    <w:abstractNumId w:val="2"/>
  </w:num>
  <w:num w:numId="18" w16cid:durableId="1989892366">
    <w:abstractNumId w:val="2"/>
  </w:num>
  <w:num w:numId="19" w16cid:durableId="5881951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rf5vvkr2p2qetxr0xpxx2aaa5avxxfz5e&quot;&gt;CEA Library-Converted&lt;record-ids&gt;&lt;item&gt;3336&lt;/item&gt;&lt;item&gt;3339&lt;/item&gt;&lt;item&gt;4065&lt;/item&gt;&lt;/record-ids&gt;&lt;/item&gt;&lt;/Libraries&gt;"/>
  </w:docVars>
  <w:rsids>
    <w:rsidRoot w:val="00ED20B5"/>
    <w:rsid w:val="00007720"/>
    <w:rsid w:val="0001436A"/>
    <w:rsid w:val="0003155E"/>
    <w:rsid w:val="00034304"/>
    <w:rsid w:val="00035434"/>
    <w:rsid w:val="00052A14"/>
    <w:rsid w:val="00077D53"/>
    <w:rsid w:val="000A5D21"/>
    <w:rsid w:val="000A75BB"/>
    <w:rsid w:val="00105FD9"/>
    <w:rsid w:val="00117666"/>
    <w:rsid w:val="001223C8"/>
    <w:rsid w:val="0012392F"/>
    <w:rsid w:val="001549D3"/>
    <w:rsid w:val="00160065"/>
    <w:rsid w:val="00177D84"/>
    <w:rsid w:val="001838A3"/>
    <w:rsid w:val="001B6FE5"/>
    <w:rsid w:val="001C3687"/>
    <w:rsid w:val="001F77C4"/>
    <w:rsid w:val="00213292"/>
    <w:rsid w:val="00265B45"/>
    <w:rsid w:val="00267D18"/>
    <w:rsid w:val="00274347"/>
    <w:rsid w:val="002868E2"/>
    <w:rsid w:val="002869C3"/>
    <w:rsid w:val="002936E4"/>
    <w:rsid w:val="002B4A57"/>
    <w:rsid w:val="002C5951"/>
    <w:rsid w:val="002C74CA"/>
    <w:rsid w:val="003123F4"/>
    <w:rsid w:val="003544FB"/>
    <w:rsid w:val="003D2F2D"/>
    <w:rsid w:val="00401590"/>
    <w:rsid w:val="004109B9"/>
    <w:rsid w:val="00422CF0"/>
    <w:rsid w:val="00426B6A"/>
    <w:rsid w:val="00447801"/>
    <w:rsid w:val="00452E9C"/>
    <w:rsid w:val="004735C8"/>
    <w:rsid w:val="00480959"/>
    <w:rsid w:val="004947A6"/>
    <w:rsid w:val="004961FF"/>
    <w:rsid w:val="004A68D4"/>
    <w:rsid w:val="004B3AD0"/>
    <w:rsid w:val="004F4725"/>
    <w:rsid w:val="00517A89"/>
    <w:rsid w:val="005250F2"/>
    <w:rsid w:val="00572CAC"/>
    <w:rsid w:val="00593EEA"/>
    <w:rsid w:val="005A5EEE"/>
    <w:rsid w:val="005D57EF"/>
    <w:rsid w:val="005D7C6B"/>
    <w:rsid w:val="0062122A"/>
    <w:rsid w:val="006375C7"/>
    <w:rsid w:val="00654E8F"/>
    <w:rsid w:val="00660D05"/>
    <w:rsid w:val="0066136C"/>
    <w:rsid w:val="00662FEB"/>
    <w:rsid w:val="006820B1"/>
    <w:rsid w:val="006B7D14"/>
    <w:rsid w:val="00701727"/>
    <w:rsid w:val="0070566C"/>
    <w:rsid w:val="00714C50"/>
    <w:rsid w:val="00715662"/>
    <w:rsid w:val="00725A7D"/>
    <w:rsid w:val="007501BE"/>
    <w:rsid w:val="00790BB3"/>
    <w:rsid w:val="007C206C"/>
    <w:rsid w:val="007C2848"/>
    <w:rsid w:val="00811EF5"/>
    <w:rsid w:val="00817DD6"/>
    <w:rsid w:val="00820A7B"/>
    <w:rsid w:val="0083759F"/>
    <w:rsid w:val="00885156"/>
    <w:rsid w:val="008A1412"/>
    <w:rsid w:val="008E3AC3"/>
    <w:rsid w:val="008F16D6"/>
    <w:rsid w:val="00901F3C"/>
    <w:rsid w:val="009060CD"/>
    <w:rsid w:val="009151AA"/>
    <w:rsid w:val="0093429D"/>
    <w:rsid w:val="009408F0"/>
    <w:rsid w:val="00943573"/>
    <w:rsid w:val="00943B0B"/>
    <w:rsid w:val="00945358"/>
    <w:rsid w:val="00964134"/>
    <w:rsid w:val="00970F7D"/>
    <w:rsid w:val="00994A3D"/>
    <w:rsid w:val="009C2B12"/>
    <w:rsid w:val="00A00C85"/>
    <w:rsid w:val="00A05946"/>
    <w:rsid w:val="00A174D9"/>
    <w:rsid w:val="00A663BA"/>
    <w:rsid w:val="00A80188"/>
    <w:rsid w:val="00AA4D24"/>
    <w:rsid w:val="00AB6715"/>
    <w:rsid w:val="00AF1BAC"/>
    <w:rsid w:val="00B11498"/>
    <w:rsid w:val="00B1671E"/>
    <w:rsid w:val="00B24EDD"/>
    <w:rsid w:val="00B25EB8"/>
    <w:rsid w:val="00B27F5A"/>
    <w:rsid w:val="00B37F4D"/>
    <w:rsid w:val="00B403B2"/>
    <w:rsid w:val="00B444BD"/>
    <w:rsid w:val="00B56B6A"/>
    <w:rsid w:val="00BB1472"/>
    <w:rsid w:val="00BB239F"/>
    <w:rsid w:val="00BF68D2"/>
    <w:rsid w:val="00C01BF3"/>
    <w:rsid w:val="00C24C14"/>
    <w:rsid w:val="00C2590E"/>
    <w:rsid w:val="00C52A7B"/>
    <w:rsid w:val="00C56BAF"/>
    <w:rsid w:val="00C679AA"/>
    <w:rsid w:val="00C75972"/>
    <w:rsid w:val="00CA37D0"/>
    <w:rsid w:val="00CB1CD2"/>
    <w:rsid w:val="00CB75BA"/>
    <w:rsid w:val="00CD066B"/>
    <w:rsid w:val="00CE4FEE"/>
    <w:rsid w:val="00D060CF"/>
    <w:rsid w:val="00D129D0"/>
    <w:rsid w:val="00D14F79"/>
    <w:rsid w:val="00D15201"/>
    <w:rsid w:val="00D76A0E"/>
    <w:rsid w:val="00DB59C3"/>
    <w:rsid w:val="00DC259A"/>
    <w:rsid w:val="00DE23E8"/>
    <w:rsid w:val="00DE2FF7"/>
    <w:rsid w:val="00DE7AFE"/>
    <w:rsid w:val="00E131AB"/>
    <w:rsid w:val="00E3611F"/>
    <w:rsid w:val="00E52377"/>
    <w:rsid w:val="00E537AD"/>
    <w:rsid w:val="00E64E17"/>
    <w:rsid w:val="00E866C9"/>
    <w:rsid w:val="00E92B9B"/>
    <w:rsid w:val="00EA1CAB"/>
    <w:rsid w:val="00EA3D3C"/>
    <w:rsid w:val="00EC090A"/>
    <w:rsid w:val="00ED20B5"/>
    <w:rsid w:val="00ED6D49"/>
    <w:rsid w:val="00EF71E5"/>
    <w:rsid w:val="00F46900"/>
    <w:rsid w:val="00F61D89"/>
    <w:rsid w:val="00F67086"/>
    <w:rsid w:val="00F9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B1472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BB1472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BB1472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BB1472"/>
    <w:rPr>
      <w:rFonts w:ascii="等线" w:eastAsia="等线" w:hAnsi="等线"/>
      <w:noProof/>
      <w:kern w:val="2"/>
      <w:sz w:val="20"/>
      <w:lang w:eastAsia="zh-CN"/>
    </w:rPr>
  </w:style>
  <w:style w:type="character" w:styleId="aff8">
    <w:name w:val="Unresolved Mention"/>
    <w:basedOn w:val="a1"/>
    <w:uiPriority w:val="99"/>
    <w:semiHidden/>
    <w:unhideWhenUsed/>
    <w:rsid w:val="00BB147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BB147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BB147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9">
    <w:name w:val="xl69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0">
    <w:name w:val="xl70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1">
    <w:name w:val="xl71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2">
    <w:name w:val="xl72"/>
    <w:basedOn w:val="a0"/>
    <w:rsid w:val="00BB147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4">
    <w:name w:val="xl74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5">
    <w:name w:val="xl75"/>
    <w:basedOn w:val="a0"/>
    <w:rsid w:val="00BB147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6">
    <w:name w:val="xl76"/>
    <w:basedOn w:val="a0"/>
    <w:rsid w:val="00BB14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font6">
    <w:name w:val="font6"/>
    <w:basedOn w:val="a0"/>
    <w:rsid w:val="00BB1472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7">
    <w:name w:val="xl77"/>
    <w:basedOn w:val="a0"/>
    <w:rsid w:val="00BB147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8">
    <w:name w:val="xl78"/>
    <w:basedOn w:val="a0"/>
    <w:rsid w:val="00BB14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7">
    <w:name w:val="xl67"/>
    <w:basedOn w:val="a0"/>
    <w:rsid w:val="00BB14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8">
    <w:name w:val="xl68"/>
    <w:basedOn w:val="a0"/>
    <w:rsid w:val="00BB147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9">
    <w:name w:val="xl79"/>
    <w:basedOn w:val="a0"/>
    <w:rsid w:val="00BB14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80">
    <w:name w:val="xl80"/>
    <w:basedOn w:val="a0"/>
    <w:rsid w:val="00BB147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styleId="aff9">
    <w:name w:val="Subtle Reference"/>
    <w:basedOn w:val="a1"/>
    <w:uiPriority w:val="31"/>
    <w:qFormat/>
    <w:rsid w:val="00E131AB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1</TotalTime>
  <Pages>13</Pages>
  <Words>3533</Words>
  <Characters>2014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周惠宣</cp:lastModifiedBy>
  <cp:revision>69</cp:revision>
  <cp:lastPrinted>2013-10-03T12:51:00Z</cp:lastPrinted>
  <dcterms:created xsi:type="dcterms:W3CDTF">2022-08-01T08:21:00Z</dcterms:created>
  <dcterms:modified xsi:type="dcterms:W3CDTF">2022-10-11T12:45:00Z</dcterms:modified>
</cp:coreProperties>
</file>